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2C79B" w14:textId="1AD1A7B2" w:rsidR="00F364A1" w:rsidRPr="00F364A1" w:rsidRDefault="00F364A1" w:rsidP="0014395C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upplementary </w:t>
      </w:r>
      <w:r w:rsidRPr="0014395C">
        <w:rPr>
          <w:rFonts w:ascii="Times New Roman" w:hAnsi="Times New Roman" w:cs="Times New Roman"/>
          <w:b/>
          <w:szCs w:val="20"/>
        </w:rPr>
        <w:t>Table 1</w:t>
      </w:r>
      <w:r w:rsidRPr="0014395C">
        <w:rPr>
          <w:rFonts w:ascii="Times New Roman" w:hAnsi="Times New Roman" w:cs="Times New Roman"/>
          <w:szCs w:val="20"/>
        </w:rPr>
        <w:t>: A summary of the 17 government implemented policies recorded on an ordinal and numerical scale that represents the strength of the policy</w:t>
      </w:r>
      <w:r w:rsidR="00D14276">
        <w:rPr>
          <w:rFonts w:ascii="Times New Roman" w:hAnsi="Times New Roman" w:cs="Times New Roman"/>
          <w:szCs w:val="20"/>
        </w:rPr>
        <w:t xml:space="preserve"> </w:t>
      </w:r>
      <w:r w:rsidR="00D14276" w:rsidRPr="007554B0">
        <w:rPr>
          <w:rFonts w:ascii="Times New Roman" w:hAnsi="Times New Roman" w:cs="Times New Roman"/>
          <w:bCs/>
          <w:szCs w:val="20"/>
        </w:rPr>
        <w:t xml:space="preserve">provided by </w:t>
      </w:r>
      <w:proofErr w:type="spellStart"/>
      <w:r w:rsidR="00D14276" w:rsidRPr="007554B0">
        <w:rPr>
          <w:rFonts w:ascii="Times New Roman" w:hAnsi="Times New Roman" w:cs="Times New Roman"/>
          <w:bCs/>
          <w:szCs w:val="20"/>
        </w:rPr>
        <w:t>OxCGRT</w:t>
      </w:r>
      <w:proofErr w:type="spellEnd"/>
      <w:r w:rsidRPr="007554B0">
        <w:rPr>
          <w:rFonts w:ascii="Times New Roman" w:hAnsi="Times New Roman" w:cs="Times New Roman"/>
          <w:szCs w:val="20"/>
        </w:rPr>
        <w:t>.</w:t>
      </w:r>
      <w:r w:rsidRPr="0014395C">
        <w:rPr>
          <w:rFonts w:ascii="Times New Roman" w:hAnsi="Times New Roman" w:cs="Times New Roman"/>
          <w:szCs w:val="20"/>
        </w:rPr>
        <w:t xml:space="preserve"> Four of the indicators (Fiscal measures, </w:t>
      </w:r>
      <w:proofErr w:type="gramStart"/>
      <w:r w:rsidRPr="0014395C">
        <w:rPr>
          <w:rFonts w:ascii="Times New Roman" w:hAnsi="Times New Roman" w:cs="Times New Roman"/>
          <w:szCs w:val="20"/>
        </w:rPr>
        <w:t>International</w:t>
      </w:r>
      <w:proofErr w:type="gramEnd"/>
      <w:r w:rsidRPr="0014395C">
        <w:rPr>
          <w:rFonts w:ascii="Times New Roman" w:hAnsi="Times New Roman" w:cs="Times New Roman"/>
          <w:szCs w:val="20"/>
        </w:rPr>
        <w:t xml:space="preserve"> support, Emergency investment in Healthcare and Investment in vaccines) are recorded as US dollar of fiscal spending.</w:t>
      </w:r>
    </w:p>
    <w:tbl>
      <w:tblPr>
        <w:tblStyle w:val="a4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710"/>
        <w:gridCol w:w="1134"/>
        <w:gridCol w:w="1559"/>
        <w:gridCol w:w="2126"/>
        <w:gridCol w:w="4536"/>
      </w:tblGrid>
      <w:tr w:rsidR="00F364A1" w:rsidRPr="0014395C" w14:paraId="14BAECA0" w14:textId="77777777" w:rsidTr="00F41601">
        <w:tc>
          <w:tcPr>
            <w:tcW w:w="10065" w:type="dxa"/>
            <w:gridSpan w:val="5"/>
          </w:tcPr>
          <w:p w14:paraId="4CCDF849" w14:textId="77777777" w:rsidR="00F364A1" w:rsidRPr="0014395C" w:rsidRDefault="00F364A1" w:rsidP="00F41601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b/>
                <w:color w:val="000000"/>
                <w:szCs w:val="20"/>
              </w:rPr>
              <w:t>Summary of policy variables</w:t>
            </w:r>
          </w:p>
        </w:tc>
      </w:tr>
      <w:tr w:rsidR="00F364A1" w:rsidRPr="0014395C" w14:paraId="51E4B864" w14:textId="77777777" w:rsidTr="00F41601">
        <w:tc>
          <w:tcPr>
            <w:tcW w:w="710" w:type="dxa"/>
          </w:tcPr>
          <w:p w14:paraId="62148360" w14:textId="77777777" w:rsidR="00F364A1" w:rsidRPr="0014395C" w:rsidRDefault="00F364A1" w:rsidP="00F41601">
            <w:pPr>
              <w:widowControl/>
              <w:wordWrap/>
              <w:autoSpaceDE/>
              <w:autoSpaceDN/>
              <w:rPr>
                <w:rFonts w:ascii="Times New Roman" w:eastAsia="HY견고딕" w:hAnsi="Times New Roman" w:cs="Times New Roman"/>
                <w:b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b/>
                <w:color w:val="000000"/>
                <w:szCs w:val="20"/>
              </w:rPr>
              <w:t>ID</w:t>
            </w:r>
          </w:p>
        </w:tc>
        <w:tc>
          <w:tcPr>
            <w:tcW w:w="1134" w:type="dxa"/>
          </w:tcPr>
          <w:p w14:paraId="4800DE21" w14:textId="77777777" w:rsidR="00F364A1" w:rsidRPr="0014395C" w:rsidRDefault="00F364A1" w:rsidP="00F41601">
            <w:pPr>
              <w:widowControl/>
              <w:wordWrap/>
              <w:autoSpaceDE/>
              <w:autoSpaceDN/>
              <w:rPr>
                <w:rFonts w:ascii="Times New Roman" w:eastAsia="HY견고딕" w:hAnsi="Times New Roman" w:cs="Times New Roman"/>
                <w:b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b/>
                <w:color w:val="000000"/>
                <w:szCs w:val="20"/>
              </w:rPr>
              <w:t>Type</w:t>
            </w:r>
          </w:p>
        </w:tc>
        <w:tc>
          <w:tcPr>
            <w:tcW w:w="1559" w:type="dxa"/>
          </w:tcPr>
          <w:p w14:paraId="6456732D" w14:textId="77777777" w:rsidR="00F364A1" w:rsidRPr="0014395C" w:rsidRDefault="00F364A1" w:rsidP="00F41601">
            <w:pPr>
              <w:widowControl/>
              <w:wordWrap/>
              <w:autoSpaceDE/>
              <w:autoSpaceDN/>
              <w:rPr>
                <w:rFonts w:ascii="Times New Roman" w:eastAsia="HY견고딕" w:hAnsi="Times New Roman" w:cs="Times New Roman"/>
                <w:b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b/>
                <w:color w:val="000000"/>
                <w:szCs w:val="20"/>
              </w:rPr>
              <w:t>Target/General</w:t>
            </w:r>
          </w:p>
        </w:tc>
        <w:tc>
          <w:tcPr>
            <w:tcW w:w="2126" w:type="dxa"/>
            <w:vAlign w:val="center"/>
          </w:tcPr>
          <w:p w14:paraId="638D615C" w14:textId="77777777" w:rsidR="00F364A1" w:rsidRPr="0014395C" w:rsidRDefault="00F364A1" w:rsidP="00F41601">
            <w:pPr>
              <w:widowControl/>
              <w:wordWrap/>
              <w:autoSpaceDE/>
              <w:autoSpaceDN/>
              <w:rPr>
                <w:rFonts w:ascii="Times New Roman" w:eastAsia="HY견고딕" w:hAnsi="Times New Roman" w:cs="Times New Roman"/>
                <w:b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b/>
                <w:color w:val="000000"/>
                <w:szCs w:val="20"/>
              </w:rPr>
              <w:t>Policy name</w:t>
            </w:r>
          </w:p>
        </w:tc>
        <w:tc>
          <w:tcPr>
            <w:tcW w:w="4536" w:type="dxa"/>
          </w:tcPr>
          <w:p w14:paraId="41DCE25C" w14:textId="77777777" w:rsidR="00F364A1" w:rsidRPr="0014395C" w:rsidRDefault="00F364A1" w:rsidP="00F41601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4395C">
              <w:rPr>
                <w:rFonts w:ascii="Times New Roman" w:hAnsi="Times New Roman" w:cs="Times New Roman"/>
                <w:b/>
                <w:szCs w:val="20"/>
              </w:rPr>
              <w:t>Variable information</w:t>
            </w:r>
          </w:p>
        </w:tc>
      </w:tr>
      <w:tr w:rsidR="00F364A1" w:rsidRPr="0014395C" w14:paraId="7C7FE97D" w14:textId="77777777" w:rsidTr="00F41601">
        <w:tc>
          <w:tcPr>
            <w:tcW w:w="710" w:type="dxa"/>
          </w:tcPr>
          <w:p w14:paraId="4E82AD6B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C1</w:t>
            </w:r>
          </w:p>
        </w:tc>
        <w:tc>
          <w:tcPr>
            <w:tcW w:w="1134" w:type="dxa"/>
          </w:tcPr>
          <w:p w14:paraId="0643BA97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Ordinal</w:t>
            </w:r>
          </w:p>
        </w:tc>
        <w:tc>
          <w:tcPr>
            <w:tcW w:w="1559" w:type="dxa"/>
          </w:tcPr>
          <w:p w14:paraId="6F59E8BA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Geographic</w:t>
            </w:r>
          </w:p>
        </w:tc>
        <w:tc>
          <w:tcPr>
            <w:tcW w:w="2126" w:type="dxa"/>
            <w:vAlign w:val="center"/>
          </w:tcPr>
          <w:p w14:paraId="67421869" w14:textId="3DA824D3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School clos</w:t>
            </w:r>
            <w:r w:rsidR="00773E11">
              <w:rPr>
                <w:rFonts w:ascii="Times New Roman" w:eastAsia="HY견고딕" w:hAnsi="Times New Roman" w:cs="Times New Roman"/>
                <w:color w:val="000000"/>
                <w:szCs w:val="20"/>
              </w:rPr>
              <w:t>ing</w:t>
            </w:r>
          </w:p>
        </w:tc>
        <w:tc>
          <w:tcPr>
            <w:tcW w:w="4536" w:type="dxa"/>
          </w:tcPr>
          <w:p w14:paraId="6DAF6343" w14:textId="5D19C1E0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 xml:space="preserve">Policy on school and university closure sit-in and sit-in syllabus (1: Recommended for school closures, partial closures, </w:t>
            </w:r>
            <w:r w:rsidR="00427D64">
              <w:rPr>
                <w:rFonts w:ascii="Times New Roman" w:hAnsi="Times New Roman" w:cs="Times New Roman"/>
                <w:szCs w:val="20"/>
              </w:rPr>
              <w:t>2: Required closures</w:t>
            </w:r>
            <w:r w:rsidRPr="0014395C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F364A1" w:rsidRPr="0014395C" w14:paraId="29338A6C" w14:textId="77777777" w:rsidTr="00F41601">
        <w:tc>
          <w:tcPr>
            <w:tcW w:w="710" w:type="dxa"/>
          </w:tcPr>
          <w:p w14:paraId="522D4CD5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C2</w:t>
            </w:r>
          </w:p>
        </w:tc>
        <w:tc>
          <w:tcPr>
            <w:tcW w:w="1134" w:type="dxa"/>
          </w:tcPr>
          <w:p w14:paraId="2EE95AED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Ordinal</w:t>
            </w:r>
          </w:p>
        </w:tc>
        <w:tc>
          <w:tcPr>
            <w:tcW w:w="1559" w:type="dxa"/>
          </w:tcPr>
          <w:p w14:paraId="4951FDE1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Geographic</w:t>
            </w:r>
          </w:p>
        </w:tc>
        <w:tc>
          <w:tcPr>
            <w:tcW w:w="2126" w:type="dxa"/>
            <w:vAlign w:val="center"/>
          </w:tcPr>
          <w:p w14:paraId="69857B06" w14:textId="77777777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Workplace closing</w:t>
            </w:r>
          </w:p>
        </w:tc>
        <w:tc>
          <w:tcPr>
            <w:tcW w:w="4536" w:type="dxa"/>
          </w:tcPr>
          <w:p w14:paraId="40CD90A9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 xml:space="preserve">Policy of telecommuting or business office closure (1: closure or home recommendation, 2: partial (occupation, etc.) closure, etc.) </w:t>
            </w:r>
          </w:p>
        </w:tc>
      </w:tr>
      <w:tr w:rsidR="00F364A1" w:rsidRPr="0014395C" w14:paraId="060B1E71" w14:textId="77777777" w:rsidTr="00F41601">
        <w:tc>
          <w:tcPr>
            <w:tcW w:w="710" w:type="dxa"/>
          </w:tcPr>
          <w:p w14:paraId="395221B5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C3</w:t>
            </w:r>
          </w:p>
        </w:tc>
        <w:tc>
          <w:tcPr>
            <w:tcW w:w="1134" w:type="dxa"/>
          </w:tcPr>
          <w:p w14:paraId="1EE3F9BE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Ordinal</w:t>
            </w:r>
          </w:p>
        </w:tc>
        <w:tc>
          <w:tcPr>
            <w:tcW w:w="1559" w:type="dxa"/>
          </w:tcPr>
          <w:p w14:paraId="2AF0B176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Geographic</w:t>
            </w:r>
          </w:p>
        </w:tc>
        <w:tc>
          <w:tcPr>
            <w:tcW w:w="2126" w:type="dxa"/>
            <w:vAlign w:val="center"/>
          </w:tcPr>
          <w:p w14:paraId="6ED4C19F" w14:textId="77777777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Cancel public events</w:t>
            </w:r>
          </w:p>
        </w:tc>
        <w:tc>
          <w:tcPr>
            <w:tcW w:w="4536" w:type="dxa"/>
          </w:tcPr>
          <w:p w14:paraId="7314F515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Public Event Cancellation Policy (1: Cancellation Recommendation, 2: Cancellation of Events)</w:t>
            </w:r>
          </w:p>
        </w:tc>
      </w:tr>
      <w:tr w:rsidR="00F364A1" w:rsidRPr="0014395C" w14:paraId="310AB50F" w14:textId="77777777" w:rsidTr="00F41601">
        <w:tc>
          <w:tcPr>
            <w:tcW w:w="710" w:type="dxa"/>
          </w:tcPr>
          <w:p w14:paraId="739B999B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C4</w:t>
            </w:r>
          </w:p>
        </w:tc>
        <w:tc>
          <w:tcPr>
            <w:tcW w:w="1134" w:type="dxa"/>
          </w:tcPr>
          <w:p w14:paraId="3360D73B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Ordinal</w:t>
            </w:r>
          </w:p>
        </w:tc>
        <w:tc>
          <w:tcPr>
            <w:tcW w:w="1559" w:type="dxa"/>
          </w:tcPr>
          <w:p w14:paraId="252DB918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Geographic</w:t>
            </w:r>
          </w:p>
        </w:tc>
        <w:tc>
          <w:tcPr>
            <w:tcW w:w="2126" w:type="dxa"/>
            <w:vAlign w:val="center"/>
          </w:tcPr>
          <w:p w14:paraId="66228C35" w14:textId="77777777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HY견고딕" w:hAnsi="Times New Roman" w:cs="Times New Roman"/>
                <w:color w:val="000000"/>
                <w:szCs w:val="20"/>
              </w:rPr>
              <w:t>Restriction on gatherings</w:t>
            </w:r>
          </w:p>
        </w:tc>
        <w:tc>
          <w:tcPr>
            <w:tcW w:w="4536" w:type="dxa"/>
          </w:tcPr>
          <w:p w14:paraId="5669B9D3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Meeting restriction policy (group restrictions of 1:1000 or more, 2:101 to 1000 participants, etc.)</w:t>
            </w:r>
          </w:p>
        </w:tc>
      </w:tr>
      <w:tr w:rsidR="00F364A1" w:rsidRPr="0014395C" w14:paraId="7AEB2595" w14:textId="77777777" w:rsidTr="00F41601">
        <w:tc>
          <w:tcPr>
            <w:tcW w:w="710" w:type="dxa"/>
          </w:tcPr>
          <w:p w14:paraId="02D0DF63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C5</w:t>
            </w:r>
          </w:p>
        </w:tc>
        <w:tc>
          <w:tcPr>
            <w:tcW w:w="1134" w:type="dxa"/>
          </w:tcPr>
          <w:p w14:paraId="221691C3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Ordinal</w:t>
            </w:r>
          </w:p>
        </w:tc>
        <w:tc>
          <w:tcPr>
            <w:tcW w:w="1559" w:type="dxa"/>
          </w:tcPr>
          <w:p w14:paraId="56E2B38B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Geographic</w:t>
            </w:r>
          </w:p>
        </w:tc>
        <w:tc>
          <w:tcPr>
            <w:tcW w:w="2126" w:type="dxa"/>
            <w:vAlign w:val="center"/>
          </w:tcPr>
          <w:p w14:paraId="520EB3D6" w14:textId="1D75CF1D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Clos</w:t>
            </w:r>
            <w:r w:rsidR="00773E11">
              <w:rPr>
                <w:rFonts w:ascii="Times New Roman" w:eastAsia="HY견고딕" w:hAnsi="Times New Roman" w:cs="Times New Roman"/>
                <w:color w:val="000000"/>
                <w:szCs w:val="20"/>
              </w:rPr>
              <w:t>e</w:t>
            </w: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 xml:space="preserve"> public transport</w:t>
            </w:r>
          </w:p>
        </w:tc>
        <w:tc>
          <w:tcPr>
            <w:tcW w:w="4536" w:type="dxa"/>
          </w:tcPr>
          <w:p w14:paraId="1915F881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Public transport closure policy (1: Recommended closure, 2: Closed)</w:t>
            </w:r>
          </w:p>
        </w:tc>
      </w:tr>
      <w:tr w:rsidR="00F364A1" w:rsidRPr="0014395C" w14:paraId="7FEF6B8D" w14:textId="77777777" w:rsidTr="00F41601">
        <w:tc>
          <w:tcPr>
            <w:tcW w:w="710" w:type="dxa"/>
          </w:tcPr>
          <w:p w14:paraId="2A0DB23A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C6</w:t>
            </w:r>
          </w:p>
        </w:tc>
        <w:tc>
          <w:tcPr>
            <w:tcW w:w="1134" w:type="dxa"/>
          </w:tcPr>
          <w:p w14:paraId="6A7B2087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Ordinal</w:t>
            </w:r>
          </w:p>
        </w:tc>
        <w:tc>
          <w:tcPr>
            <w:tcW w:w="1559" w:type="dxa"/>
          </w:tcPr>
          <w:p w14:paraId="109BC37F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Geographic</w:t>
            </w:r>
          </w:p>
        </w:tc>
        <w:tc>
          <w:tcPr>
            <w:tcW w:w="2126" w:type="dxa"/>
            <w:vAlign w:val="center"/>
          </w:tcPr>
          <w:p w14:paraId="42A79A8E" w14:textId="77777777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Stay at home requirements</w:t>
            </w:r>
          </w:p>
        </w:tc>
        <w:tc>
          <w:tcPr>
            <w:tcW w:w="4536" w:type="dxa"/>
          </w:tcPr>
          <w:p w14:paraId="32E11500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Outing regulation policy (1: refrain from going out, 2: outing restriction, 3: strong level of outing restrictions)</w:t>
            </w:r>
          </w:p>
        </w:tc>
      </w:tr>
      <w:tr w:rsidR="00F364A1" w:rsidRPr="0014395C" w14:paraId="5C704678" w14:textId="77777777" w:rsidTr="00F41601">
        <w:tc>
          <w:tcPr>
            <w:tcW w:w="710" w:type="dxa"/>
          </w:tcPr>
          <w:p w14:paraId="1EFDF62A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C7</w:t>
            </w:r>
          </w:p>
        </w:tc>
        <w:tc>
          <w:tcPr>
            <w:tcW w:w="1134" w:type="dxa"/>
          </w:tcPr>
          <w:p w14:paraId="0FD95924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Ordinal</w:t>
            </w:r>
          </w:p>
        </w:tc>
        <w:tc>
          <w:tcPr>
            <w:tcW w:w="1559" w:type="dxa"/>
          </w:tcPr>
          <w:p w14:paraId="203D702E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Geographic</w:t>
            </w:r>
          </w:p>
        </w:tc>
        <w:tc>
          <w:tcPr>
            <w:tcW w:w="2126" w:type="dxa"/>
            <w:vAlign w:val="center"/>
          </w:tcPr>
          <w:p w14:paraId="70054DBB" w14:textId="78317C64" w:rsidR="00F364A1" w:rsidRPr="0014395C" w:rsidRDefault="00773E1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HY견고딕" w:hAnsi="Times New Roman" w:cs="Times New Roman"/>
                <w:color w:val="000000"/>
                <w:szCs w:val="20"/>
              </w:rPr>
              <w:t>Restrictions on internal movement</w:t>
            </w:r>
          </w:p>
        </w:tc>
        <w:tc>
          <w:tcPr>
            <w:tcW w:w="4536" w:type="dxa"/>
          </w:tcPr>
          <w:p w14:paraId="1683E18B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Domestic migration policy (1: Recommended staying in the local city, 2: restriction skim movers)</w:t>
            </w:r>
          </w:p>
        </w:tc>
      </w:tr>
      <w:tr w:rsidR="00F364A1" w:rsidRPr="0014395C" w14:paraId="49D017A7" w14:textId="77777777" w:rsidTr="00F41601">
        <w:tc>
          <w:tcPr>
            <w:tcW w:w="710" w:type="dxa"/>
          </w:tcPr>
          <w:p w14:paraId="5A4C538B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C8</w:t>
            </w:r>
          </w:p>
        </w:tc>
        <w:tc>
          <w:tcPr>
            <w:tcW w:w="1134" w:type="dxa"/>
          </w:tcPr>
          <w:p w14:paraId="3D2DCF31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Ordinal</w:t>
            </w:r>
          </w:p>
        </w:tc>
        <w:tc>
          <w:tcPr>
            <w:tcW w:w="1559" w:type="dxa"/>
          </w:tcPr>
          <w:p w14:paraId="21726085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3BEDA05D" w14:textId="77777777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International travel controls</w:t>
            </w:r>
          </w:p>
        </w:tc>
        <w:tc>
          <w:tcPr>
            <w:tcW w:w="4536" w:type="dxa"/>
          </w:tcPr>
          <w:p w14:paraId="262DE5A8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Response policies for foreign travelers (1: immigration checks, 2: quarantine of visitors to certain regions, etc.)</w:t>
            </w:r>
          </w:p>
        </w:tc>
      </w:tr>
      <w:tr w:rsidR="00F364A1" w:rsidRPr="0014395C" w14:paraId="0C8DEA9C" w14:textId="77777777" w:rsidTr="00F41601">
        <w:tc>
          <w:tcPr>
            <w:tcW w:w="710" w:type="dxa"/>
          </w:tcPr>
          <w:p w14:paraId="4F282F4B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E1</w:t>
            </w:r>
          </w:p>
        </w:tc>
        <w:tc>
          <w:tcPr>
            <w:tcW w:w="1134" w:type="dxa"/>
          </w:tcPr>
          <w:p w14:paraId="53AB30FA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Ordinal</w:t>
            </w:r>
          </w:p>
        </w:tc>
        <w:tc>
          <w:tcPr>
            <w:tcW w:w="1559" w:type="dxa"/>
          </w:tcPr>
          <w:p w14:paraId="6982D3C4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Sectoral</w:t>
            </w:r>
          </w:p>
        </w:tc>
        <w:tc>
          <w:tcPr>
            <w:tcW w:w="2126" w:type="dxa"/>
            <w:vAlign w:val="center"/>
          </w:tcPr>
          <w:p w14:paraId="5B02E416" w14:textId="77777777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Income support</w:t>
            </w:r>
          </w:p>
        </w:tc>
        <w:tc>
          <w:tcPr>
            <w:tcW w:w="4536" w:type="dxa"/>
          </w:tcPr>
          <w:p w14:paraId="18F510B0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Financial assistance policies (1: less than 50% of existing income, 2:50% or more support)</w:t>
            </w:r>
          </w:p>
        </w:tc>
      </w:tr>
      <w:tr w:rsidR="00F364A1" w:rsidRPr="0014395C" w14:paraId="744E6C6C" w14:textId="77777777" w:rsidTr="00F41601">
        <w:tc>
          <w:tcPr>
            <w:tcW w:w="710" w:type="dxa"/>
          </w:tcPr>
          <w:p w14:paraId="3B6E1EC4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E2</w:t>
            </w:r>
          </w:p>
        </w:tc>
        <w:tc>
          <w:tcPr>
            <w:tcW w:w="1134" w:type="dxa"/>
          </w:tcPr>
          <w:p w14:paraId="0A9F129C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Ordinal</w:t>
            </w:r>
          </w:p>
        </w:tc>
        <w:tc>
          <w:tcPr>
            <w:tcW w:w="1559" w:type="dxa"/>
          </w:tcPr>
          <w:p w14:paraId="13999024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053B61AA" w14:textId="77777777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Debt/contract relief</w:t>
            </w:r>
          </w:p>
        </w:tc>
        <w:tc>
          <w:tcPr>
            <w:tcW w:w="4536" w:type="dxa"/>
          </w:tcPr>
          <w:p w14:paraId="521E6D28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Government Debt/Contract Easing Policy (1: Certain Types of Debt Relief, 2: Total Debt/Contract Easing)</w:t>
            </w:r>
          </w:p>
        </w:tc>
      </w:tr>
      <w:tr w:rsidR="00F364A1" w:rsidRPr="0014395C" w14:paraId="25ECD046" w14:textId="77777777" w:rsidTr="00F41601">
        <w:tc>
          <w:tcPr>
            <w:tcW w:w="710" w:type="dxa"/>
          </w:tcPr>
          <w:p w14:paraId="7FA263B7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E3</w:t>
            </w:r>
          </w:p>
        </w:tc>
        <w:tc>
          <w:tcPr>
            <w:tcW w:w="1134" w:type="dxa"/>
          </w:tcPr>
          <w:p w14:paraId="13D866AF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Numeric</w:t>
            </w:r>
          </w:p>
        </w:tc>
        <w:tc>
          <w:tcPr>
            <w:tcW w:w="1559" w:type="dxa"/>
          </w:tcPr>
          <w:p w14:paraId="6FE7FD25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31E76FC6" w14:textId="77777777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Fiscal measures</w:t>
            </w:r>
          </w:p>
        </w:tc>
        <w:tc>
          <w:tcPr>
            <w:tcW w:w="4536" w:type="dxa"/>
          </w:tcPr>
          <w:p w14:paraId="16B7D82C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Finances used to promote consumption, etc.</w:t>
            </w:r>
          </w:p>
        </w:tc>
      </w:tr>
      <w:tr w:rsidR="00F364A1" w:rsidRPr="0014395C" w14:paraId="09EC5930" w14:textId="77777777" w:rsidTr="00F41601">
        <w:tc>
          <w:tcPr>
            <w:tcW w:w="710" w:type="dxa"/>
          </w:tcPr>
          <w:p w14:paraId="08FEE16E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E4</w:t>
            </w:r>
          </w:p>
        </w:tc>
        <w:tc>
          <w:tcPr>
            <w:tcW w:w="1134" w:type="dxa"/>
          </w:tcPr>
          <w:p w14:paraId="351ADDD4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Numeric</w:t>
            </w:r>
          </w:p>
        </w:tc>
        <w:tc>
          <w:tcPr>
            <w:tcW w:w="1559" w:type="dxa"/>
          </w:tcPr>
          <w:p w14:paraId="62BCCF93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00743823" w14:textId="77777777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International support</w:t>
            </w:r>
          </w:p>
        </w:tc>
        <w:tc>
          <w:tcPr>
            <w:tcW w:w="4536" w:type="dxa"/>
          </w:tcPr>
          <w:p w14:paraId="059A4241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Finance used for international support for other countries</w:t>
            </w:r>
          </w:p>
        </w:tc>
      </w:tr>
      <w:tr w:rsidR="00F364A1" w:rsidRPr="0014395C" w14:paraId="2F87A40C" w14:textId="77777777" w:rsidTr="00F41601">
        <w:tc>
          <w:tcPr>
            <w:tcW w:w="710" w:type="dxa"/>
          </w:tcPr>
          <w:p w14:paraId="4B262D6F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H1</w:t>
            </w:r>
          </w:p>
        </w:tc>
        <w:tc>
          <w:tcPr>
            <w:tcW w:w="1134" w:type="dxa"/>
          </w:tcPr>
          <w:p w14:paraId="12A9CF3A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Ordinal</w:t>
            </w:r>
          </w:p>
        </w:tc>
        <w:tc>
          <w:tcPr>
            <w:tcW w:w="1559" w:type="dxa"/>
          </w:tcPr>
          <w:p w14:paraId="177FB033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Geographic</w:t>
            </w:r>
          </w:p>
        </w:tc>
        <w:tc>
          <w:tcPr>
            <w:tcW w:w="2126" w:type="dxa"/>
            <w:vAlign w:val="center"/>
          </w:tcPr>
          <w:p w14:paraId="18975CFC" w14:textId="77777777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Public Information campaign</w:t>
            </w:r>
          </w:p>
        </w:tc>
        <w:tc>
          <w:tcPr>
            <w:tcW w:w="4536" w:type="dxa"/>
          </w:tcPr>
          <w:p w14:paraId="01D6FBD4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Information on running public campaigns (1: Call attention to Covid-19, 2: Campaigns in various ways)</w:t>
            </w:r>
          </w:p>
        </w:tc>
      </w:tr>
      <w:tr w:rsidR="00F364A1" w:rsidRPr="0014395C" w14:paraId="08377F2A" w14:textId="77777777" w:rsidTr="00F41601">
        <w:tc>
          <w:tcPr>
            <w:tcW w:w="710" w:type="dxa"/>
          </w:tcPr>
          <w:p w14:paraId="01AD2467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H2</w:t>
            </w:r>
          </w:p>
        </w:tc>
        <w:tc>
          <w:tcPr>
            <w:tcW w:w="1134" w:type="dxa"/>
          </w:tcPr>
          <w:p w14:paraId="6A5A24D5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Ordinal</w:t>
            </w:r>
          </w:p>
        </w:tc>
        <w:tc>
          <w:tcPr>
            <w:tcW w:w="1559" w:type="dxa"/>
          </w:tcPr>
          <w:p w14:paraId="1F440009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0EC21F08" w14:textId="77777777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Testing policy</w:t>
            </w:r>
          </w:p>
        </w:tc>
        <w:tc>
          <w:tcPr>
            <w:tcW w:w="4536" w:type="dxa"/>
          </w:tcPr>
          <w:p w14:paraId="482D2D81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Criteria that can be examined (1: If you have symptoms and are satisfied with the condition, 2: if you have symptoms, etc.)</w:t>
            </w:r>
          </w:p>
        </w:tc>
      </w:tr>
      <w:tr w:rsidR="00F364A1" w:rsidRPr="0014395C" w14:paraId="1554CB00" w14:textId="77777777" w:rsidTr="00F41601">
        <w:tc>
          <w:tcPr>
            <w:tcW w:w="710" w:type="dxa"/>
          </w:tcPr>
          <w:p w14:paraId="541624CE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H3</w:t>
            </w:r>
          </w:p>
        </w:tc>
        <w:tc>
          <w:tcPr>
            <w:tcW w:w="1134" w:type="dxa"/>
          </w:tcPr>
          <w:p w14:paraId="708ED5AA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Ordinal</w:t>
            </w:r>
          </w:p>
        </w:tc>
        <w:tc>
          <w:tcPr>
            <w:tcW w:w="1559" w:type="dxa"/>
          </w:tcPr>
          <w:p w14:paraId="32A7CB00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6A239CBC" w14:textId="77777777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Contact tracing</w:t>
            </w:r>
          </w:p>
        </w:tc>
        <w:tc>
          <w:tcPr>
            <w:tcW w:w="4536" w:type="dxa"/>
          </w:tcPr>
          <w:p w14:paraId="7340BB0D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Policy level to investigate contacts after positive confirmation (1: Investigation only in certain cases, 2: Investigation in all cases)</w:t>
            </w:r>
          </w:p>
        </w:tc>
      </w:tr>
      <w:tr w:rsidR="00F364A1" w:rsidRPr="0014395C" w14:paraId="1E673C09" w14:textId="77777777" w:rsidTr="00F41601">
        <w:tc>
          <w:tcPr>
            <w:tcW w:w="710" w:type="dxa"/>
          </w:tcPr>
          <w:p w14:paraId="70FC7A6A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H4</w:t>
            </w:r>
          </w:p>
        </w:tc>
        <w:tc>
          <w:tcPr>
            <w:tcW w:w="1134" w:type="dxa"/>
          </w:tcPr>
          <w:p w14:paraId="20F13649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Numeric</w:t>
            </w:r>
          </w:p>
        </w:tc>
        <w:tc>
          <w:tcPr>
            <w:tcW w:w="1559" w:type="dxa"/>
          </w:tcPr>
          <w:p w14:paraId="60BC5912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34B1FD7A" w14:textId="627BE01C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 xml:space="preserve">Emergency investment in </w:t>
            </w:r>
            <w:r w:rsidR="004C3087">
              <w:rPr>
                <w:rFonts w:ascii="Times New Roman" w:eastAsia="HY견고딕" w:hAnsi="Times New Roman" w:cs="Times New Roman"/>
                <w:color w:val="000000"/>
                <w:szCs w:val="20"/>
              </w:rPr>
              <w:t>h</w:t>
            </w: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ealthcare</w:t>
            </w:r>
          </w:p>
        </w:tc>
        <w:tc>
          <w:tcPr>
            <w:tcW w:w="4536" w:type="dxa"/>
          </w:tcPr>
          <w:p w14:paraId="2B56076A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Finances used for emergency health care systems</w:t>
            </w:r>
          </w:p>
        </w:tc>
      </w:tr>
      <w:tr w:rsidR="00F364A1" w:rsidRPr="0014395C" w14:paraId="78799904" w14:textId="77777777" w:rsidTr="00F41601">
        <w:tc>
          <w:tcPr>
            <w:tcW w:w="710" w:type="dxa"/>
          </w:tcPr>
          <w:p w14:paraId="7976E687" w14:textId="77777777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H5</w:t>
            </w:r>
          </w:p>
        </w:tc>
        <w:tc>
          <w:tcPr>
            <w:tcW w:w="1134" w:type="dxa"/>
          </w:tcPr>
          <w:p w14:paraId="6176D143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Numeric</w:t>
            </w:r>
          </w:p>
        </w:tc>
        <w:tc>
          <w:tcPr>
            <w:tcW w:w="1559" w:type="dxa"/>
          </w:tcPr>
          <w:p w14:paraId="2646D9DF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07211463" w14:textId="77777777" w:rsidR="00F364A1" w:rsidRPr="0014395C" w:rsidRDefault="00F364A1" w:rsidP="00F41601">
            <w:pPr>
              <w:rPr>
                <w:rFonts w:ascii="Times New Roman" w:eastAsia="HY견고딕" w:hAnsi="Times New Roman" w:cs="Times New Roman"/>
                <w:color w:val="000000"/>
                <w:szCs w:val="20"/>
              </w:rPr>
            </w:pPr>
            <w:r w:rsidRPr="0014395C">
              <w:rPr>
                <w:rFonts w:ascii="Times New Roman" w:eastAsia="HY견고딕" w:hAnsi="Times New Roman" w:cs="Times New Roman"/>
                <w:color w:val="000000"/>
                <w:szCs w:val="20"/>
              </w:rPr>
              <w:t>Investment in vaccines</w:t>
            </w:r>
          </w:p>
        </w:tc>
        <w:tc>
          <w:tcPr>
            <w:tcW w:w="4536" w:type="dxa"/>
          </w:tcPr>
          <w:p w14:paraId="1B17BB4F" w14:textId="77777777" w:rsidR="00F364A1" w:rsidRPr="0014395C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szCs w:val="20"/>
              </w:rPr>
              <w:t>Finance used to develop vaccines at the national level</w:t>
            </w:r>
          </w:p>
        </w:tc>
      </w:tr>
    </w:tbl>
    <w:p w14:paraId="579A12BE" w14:textId="1691D94A" w:rsidR="00F364A1" w:rsidRDefault="00F364A1" w:rsidP="0014395C">
      <w:pPr>
        <w:rPr>
          <w:rFonts w:ascii="Times New Roman" w:hAnsi="Times New Roman" w:cs="Times New Roman"/>
          <w:b/>
          <w:szCs w:val="20"/>
        </w:rPr>
      </w:pPr>
    </w:p>
    <w:p w14:paraId="627B2F15" w14:textId="2ACA17B7" w:rsidR="00440827" w:rsidRDefault="00440827"/>
    <w:p w14:paraId="64E89970" w14:textId="77777777" w:rsidR="00440827" w:rsidRDefault="00440827">
      <w:r>
        <w:br w:type="page"/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26"/>
      </w:tblGrid>
      <w:tr w:rsidR="00F364A1" w:rsidRPr="00F364A1" w14:paraId="4330BAF6" w14:textId="77777777" w:rsidTr="00F41601">
        <w:trPr>
          <w:trHeight w:val="348"/>
        </w:trPr>
        <w:tc>
          <w:tcPr>
            <w:tcW w:w="9026" w:type="dxa"/>
            <w:noWrap/>
            <w:vAlign w:val="center"/>
            <w:hideMark/>
          </w:tcPr>
          <w:p w14:paraId="4A088059" w14:textId="25FC8E37" w:rsidR="00F364A1" w:rsidRPr="00F364A1" w:rsidRDefault="00F364A1" w:rsidP="00F41601">
            <w:pPr>
              <w:rPr>
                <w:rFonts w:ascii="Times New Roman" w:hAnsi="Times New Roman" w:cs="Times New Roman"/>
                <w:szCs w:val="20"/>
              </w:rPr>
            </w:pPr>
            <w:r w:rsidRPr="0014395C">
              <w:rPr>
                <w:rFonts w:ascii="Times New Roman" w:hAnsi="Times New Roman" w:cs="Times New Roman"/>
                <w:b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: List of countries and their group</w:t>
            </w:r>
            <w:r w:rsidRPr="0014395C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used in this analysis.</w:t>
            </w:r>
          </w:p>
        </w:tc>
      </w:tr>
      <w:tr w:rsidR="00F364A1" w:rsidRPr="0014395C" w14:paraId="3674D122" w14:textId="77777777" w:rsidTr="00F41601">
        <w:trPr>
          <w:trHeight w:val="348"/>
        </w:trPr>
        <w:tc>
          <w:tcPr>
            <w:tcW w:w="9026" w:type="dxa"/>
            <w:noWrap/>
            <w:vAlign w:val="center"/>
            <w:hideMark/>
          </w:tcPr>
          <w:tbl>
            <w:tblPr>
              <w:tblW w:w="13251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732"/>
              <w:gridCol w:w="1055"/>
              <w:gridCol w:w="1613"/>
              <w:gridCol w:w="993"/>
              <w:gridCol w:w="732"/>
              <w:gridCol w:w="1055"/>
              <w:gridCol w:w="1645"/>
              <w:gridCol w:w="993"/>
            </w:tblGrid>
            <w:tr w:rsidR="00F364A1" w:rsidRPr="0014395C" w14:paraId="7E4BE882" w14:textId="77777777" w:rsidTr="00F41601">
              <w:tc>
                <w:tcPr>
                  <w:tcW w:w="10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81470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o.</w:t>
                  </w:r>
                </w:p>
              </w:tc>
              <w:tc>
                <w:tcPr>
                  <w:tcW w:w="1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D8EEBA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ountry code</w:t>
                  </w:r>
                </w:p>
              </w:tc>
              <w:tc>
                <w:tcPr>
                  <w:tcW w:w="24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EF429A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ame</w:t>
                  </w:r>
                </w:p>
              </w:tc>
              <w:tc>
                <w:tcPr>
                  <w:tcW w:w="14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7EEFBC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Group</w:t>
                  </w:r>
                </w:p>
              </w:tc>
              <w:tc>
                <w:tcPr>
                  <w:tcW w:w="10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63D004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o.</w:t>
                  </w:r>
                </w:p>
              </w:tc>
              <w:tc>
                <w:tcPr>
                  <w:tcW w:w="1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D4012C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ountry code</w:t>
                  </w:r>
                </w:p>
              </w:tc>
              <w:tc>
                <w:tcPr>
                  <w:tcW w:w="253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E1D7A0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ame</w:t>
                  </w:r>
                </w:p>
              </w:tc>
              <w:tc>
                <w:tcPr>
                  <w:tcW w:w="14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BDED2D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Group</w:t>
                  </w:r>
                </w:p>
              </w:tc>
            </w:tr>
            <w:tr w:rsidR="00F364A1" w:rsidRPr="0014395C" w14:paraId="45DE86ED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123B1F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16F62E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AFG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932937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Afghanistan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44FD14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1CB90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6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9F2533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MRT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07089B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Mauritan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85F94D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655A16C2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EB051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3033A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DZA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F39784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Alger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AC774D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0DA0F0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88079B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MEX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C9E4A0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Mexico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354C01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33D5F784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C27F99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49F73B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AUS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4272D7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Austral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E07FCF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380FF5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6D0F53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MAR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95B15F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Morocco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665A0C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2A867423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2855B4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10C2C0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AUT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B01017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Austr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0A15F8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9D9EA0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9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7F4B6D0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MOZ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21604F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Mozambique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1C9EC9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467819F5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322324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1F016F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BHR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2AE435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Bahrain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25A859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5C4176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5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EC191B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PL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300238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epal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75EAF4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41428737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888959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6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ADF5D3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BGD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607793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Bangladesh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C13CD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B470CF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5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FC9674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LD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C8BD8D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etherlands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09DBD0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68FA1541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04A1BD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61B4FF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BLR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0D875E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Belarus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B30D6D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BAEFCD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5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326269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ZL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9A47CA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ew Zealand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4ED2C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42E5710D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D0E587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A63F49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BEL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7AB234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Belgium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B74BC7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86E4BF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5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A65017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IC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FF54D8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icaragu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AC091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5290AAF8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72ED450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9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A94040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BOL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B6BBA9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Boliv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E20D3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21F99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5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7093A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ER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CDE703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iger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C8417C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</w:t>
                  </w:r>
                </w:p>
              </w:tc>
            </w:tr>
            <w:tr w:rsidR="00F364A1" w:rsidRPr="0014395C" w14:paraId="795704E0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2FBD41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2047B0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BRA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F195D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Brazil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F0F079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A3108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5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0BF1C9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GA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EB869D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iger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3C1B55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3886F51E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A62F4A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1502DB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MR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BF796A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ameroon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45B938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838975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56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E12958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OR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9FF73B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Norway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806661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656E407F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C76504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1F349A0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AN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D5C6D0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anad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DD02AB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049CA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5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9FAA68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OMN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FD29C0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Oman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DB8610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5D92A5E0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1AD3FD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E7831E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AF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41ED68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entral African Republic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E19366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484E0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5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8E64920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PAK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58FF75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Pakistan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F11811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20A61EF9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DF25DB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601F91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HL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BCD4E0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hile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B3F44B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3C8BF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59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ED2F20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PER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D9CBCB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Peru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100396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2C5D722F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FFEFD0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43E468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HN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42426A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hin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9EB68F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726FAE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6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D74B06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POL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0A077F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Poland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7275E6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7385E9DC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7F22F1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6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105FF9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OG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E2AAE0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ongo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662982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F73318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6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1401EC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PRT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3EA63A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Portugal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1FD0A6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3558C775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3699D3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5C0862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HRV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5E7F4F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roat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EAD7D4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0ACB71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6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CF87EB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QAT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422F7E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Qatar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C8CEC7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58CA0297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9E8A3C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CDEEB3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UB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F1ACF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ub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885445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B9C8C50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6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FBF9B7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ROU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BB621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Roman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AE178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7A293886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8D2458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9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5C3253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ZE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A78680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zech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3BD0B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9C23C1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6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B8923B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RUS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72AFA2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Russ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6CB23C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762BC78C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A6A70B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072855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DNK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471BC7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Denmark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A58BA2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8E9B4E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6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8CD896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AU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1D614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audi Arab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229BC5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665673F1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893338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22DA56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DJI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C303470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Djibouti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58B7D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69125B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66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95FE3C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EN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EB2E38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enegal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FD054E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35989CF6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DAAC3B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B22EAD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ECU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5973BA0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Ecuador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5D751F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06FB58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6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89435F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RB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8E62AF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erb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0B9D2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6FD6AAA5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ACA614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0208C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EGY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6169D8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Egypt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A6B7A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2DFBAD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6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10713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GP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DD56A3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ingapore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F594C7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0DE9438A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95D781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1D5302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EST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AA5E0B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Eston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8AA0F4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F186E2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69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747C9A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VK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810F26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lovak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D310DB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38DE7848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8D0AF0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8D71AE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ETH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2FB95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Ethiop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4E69CB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E161AD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0FF96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OM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DFBBB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omal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E31001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62B63092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9B945E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6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BAE63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FIN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41F84A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Finland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830FA5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00EF9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0F443B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KOR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5D7288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outh Kore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A3AF42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22147E13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272432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87218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FRA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F1D591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France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3F072B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A6CE350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E596D4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SD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7C2D26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outh Sudan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80E926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1E6083D7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73558E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4A039A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GAB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1D0D48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Gabon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375E12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C4AC7F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BE731A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ESP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F69312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pain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18FA2A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71DF77C0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7AEA36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9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BF672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DEU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6E540F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Germany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3FA695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A76FF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A7F364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LKA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D5198F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ri Lank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E65C91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</w:t>
                  </w:r>
                </w:p>
              </w:tc>
            </w:tr>
            <w:tr w:rsidR="00F364A1" w:rsidRPr="0014395C" w14:paraId="7FE1BE72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01F42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6FFD86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GRC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01EB52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Greece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184DB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06965C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67355E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DN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1B305A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udan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BED0B9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7A8E1575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254168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EF0D6F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GIN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872A13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Guine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0A051C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16E87C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6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85CA00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UR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473531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uriname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74704B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54633237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7DA364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961C0C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HTI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62D4A7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Haiti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28F801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631D4A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0B83D3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WE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71187C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weden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692AF7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0489B778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C8A3FB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EBB6A9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HUN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6F4AFF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Hungary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0F8EC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E4CE9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BD66B7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CHE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BE4C02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Switzerland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1ACFD9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4272AE19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25024C0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9EAF6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ISL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DBB80C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Iceland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D47DF8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9582A3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79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657914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TJK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86E790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Tajikistan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126395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6D6A99EF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48DD9B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0E5F2C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IND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09FD06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Ind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0BC36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454568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8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287781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THA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216F36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Thailand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84A99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07C8D2CC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DA059B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6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B9F817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IRQ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137DD2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Iraq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72CBA8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9FC82D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8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7345BF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TUN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EB978E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Tunis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C605C7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27B52410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E4B961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4CA53E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IRL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102042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Ireland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5657B2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33134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8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F76C7B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TUR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AD93B6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Turkey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AC8E2E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59AF1B34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B354E7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710A84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ISR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513FB9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Israel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AA897D0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0D5085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8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7ADBC2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UGA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F184078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Ugand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06E11D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0169C213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DB3794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39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940550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ITA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40B159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Italy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848C54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AC448A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8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724C43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UKR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887D0F0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Ukraine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D675D0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1B0EE32F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146FA3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AFADDD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JAM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51E353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Jamaic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2EC2EDD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9CE8A7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8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3A290D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ARE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9C000A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United Arab Emirates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BA81B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1F567536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2E413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A899FB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JPN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C13887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Japan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BA24F0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CBFDF3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86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7E443D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GBR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B0B3B5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United Kingdom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8EF4C7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01F2B3FF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2DB609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516A2F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KWT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07659C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Kuwait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75E4FA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821996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8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06A39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USA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5BEA0E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United States of Americ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D2FE86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1FBB10CE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6F0008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051DC9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LTU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F87921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Lithuan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EFD9B3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2391CE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8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4165DB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YEM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915741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Yemen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7129A6C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</w:tr>
            <w:tr w:rsidR="00F364A1" w:rsidRPr="0014395C" w14:paraId="3F360CD3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680742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8F489F4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LUX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85D3FA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Luxembourg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C60376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23AFBD6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89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BDBECDF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ZMB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1B26B1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Zamb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FA81B90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  <w:tr w:rsidR="00F364A1" w:rsidRPr="0014395C" w14:paraId="140C2A3B" w14:textId="77777777" w:rsidTr="00F41601">
              <w:tc>
                <w:tcPr>
                  <w:tcW w:w="10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796C642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45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E40900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MYS</w:t>
                  </w:r>
                </w:p>
              </w:tc>
              <w:tc>
                <w:tcPr>
                  <w:tcW w:w="2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DE1D29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Malaysia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B584B89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556A375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9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7C98D6E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ZWE</w:t>
                  </w:r>
                </w:p>
              </w:tc>
              <w:tc>
                <w:tcPr>
                  <w:tcW w:w="25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A438B33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Zimbabwe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C40265B" w14:textId="77777777" w:rsidR="00F364A1" w:rsidRPr="0014395C" w:rsidRDefault="00F364A1" w:rsidP="00F41601">
                  <w:pPr>
                    <w:widowControl/>
                    <w:wordWrap/>
                    <w:autoSpaceDE/>
                    <w:spacing w:after="0" w:line="24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</w:pPr>
                  <w:r w:rsidRPr="0014395C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1</w:t>
                  </w:r>
                </w:p>
              </w:tc>
            </w:tr>
          </w:tbl>
          <w:p w14:paraId="31BCE39D" w14:textId="77777777" w:rsidR="00F364A1" w:rsidRPr="0014395C" w:rsidRDefault="00F364A1" w:rsidP="00F41601">
            <w:pPr>
              <w:widowControl/>
              <w:wordWrap/>
              <w:autoSpaceDE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</w:tbl>
    <w:p w14:paraId="086DB6FF" w14:textId="77777777" w:rsidR="00E24CF4" w:rsidRPr="00543914" w:rsidRDefault="00E24CF4" w:rsidP="0014395C">
      <w:pPr>
        <w:rPr>
          <w:rFonts w:ascii="Times New Roman" w:hAnsi="Times New Roman" w:cs="Times New Roman"/>
          <w:szCs w:val="20"/>
        </w:rPr>
      </w:pPr>
    </w:p>
    <w:sectPr w:rsidR="00E24CF4" w:rsidRPr="00543914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03614" w14:textId="77777777" w:rsidR="00096D1F" w:rsidRDefault="00096D1F" w:rsidP="00851F6E">
      <w:pPr>
        <w:spacing w:after="0" w:line="240" w:lineRule="auto"/>
      </w:pPr>
      <w:r>
        <w:separator/>
      </w:r>
    </w:p>
  </w:endnote>
  <w:endnote w:type="continuationSeparator" w:id="0">
    <w:p w14:paraId="6A13EDF2" w14:textId="77777777" w:rsidR="00096D1F" w:rsidRDefault="00096D1F" w:rsidP="00851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견고딕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99A15" w14:textId="77777777" w:rsidR="00096D1F" w:rsidRDefault="00096D1F" w:rsidP="00851F6E">
      <w:pPr>
        <w:spacing w:after="0" w:line="240" w:lineRule="auto"/>
      </w:pPr>
      <w:r>
        <w:separator/>
      </w:r>
    </w:p>
  </w:footnote>
  <w:footnote w:type="continuationSeparator" w:id="0">
    <w:p w14:paraId="477FD57F" w14:textId="77777777" w:rsidR="00096D1F" w:rsidRDefault="00096D1F" w:rsidP="00851F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C1398"/>
    <w:multiLevelType w:val="hybridMultilevel"/>
    <w:tmpl w:val="42645A78"/>
    <w:lvl w:ilvl="0" w:tplc="AD40DBA0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253D3BC5"/>
    <w:multiLevelType w:val="hybridMultilevel"/>
    <w:tmpl w:val="49247720"/>
    <w:lvl w:ilvl="0" w:tplc="F4DE7DBE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6442FA8"/>
    <w:multiLevelType w:val="multilevel"/>
    <w:tmpl w:val="49A487FC"/>
    <w:lvl w:ilvl="0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  <w:b w:val="0"/>
        <w:color w:val="2E2E2E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b w:val="0"/>
        <w:color w:val="2E2E2E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b w:val="0"/>
        <w:color w:val="2E2E2E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b w:val="0"/>
        <w:color w:val="2E2E2E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b w:val="0"/>
        <w:color w:val="2E2E2E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b w:val="0"/>
        <w:color w:val="2E2E2E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b w:val="0"/>
        <w:color w:val="2E2E2E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b w:val="0"/>
        <w:color w:val="2E2E2E"/>
      </w:rPr>
    </w:lvl>
  </w:abstractNum>
  <w:abstractNum w:abstractNumId="3" w15:restartNumberingAfterBreak="0">
    <w:nsid w:val="2A926AFE"/>
    <w:multiLevelType w:val="hybridMultilevel"/>
    <w:tmpl w:val="027477F8"/>
    <w:lvl w:ilvl="0" w:tplc="D24E72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CCF1CB7"/>
    <w:multiLevelType w:val="hybridMultilevel"/>
    <w:tmpl w:val="CE0AEEFA"/>
    <w:lvl w:ilvl="0" w:tplc="958A367E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5" w15:restartNumberingAfterBreak="0">
    <w:nsid w:val="43357D13"/>
    <w:multiLevelType w:val="multilevel"/>
    <w:tmpl w:val="49A487FC"/>
    <w:lvl w:ilvl="0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  <w:b w:val="0"/>
        <w:color w:val="2E2E2E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b w:val="0"/>
        <w:color w:val="2E2E2E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b w:val="0"/>
        <w:color w:val="2E2E2E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b w:val="0"/>
        <w:color w:val="2E2E2E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b w:val="0"/>
        <w:color w:val="2E2E2E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b w:val="0"/>
        <w:color w:val="2E2E2E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b w:val="0"/>
        <w:color w:val="2E2E2E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b w:val="0"/>
        <w:color w:val="2E2E2E"/>
      </w:rPr>
    </w:lvl>
  </w:abstractNum>
  <w:abstractNum w:abstractNumId="6" w15:restartNumberingAfterBreak="0">
    <w:nsid w:val="448013FA"/>
    <w:multiLevelType w:val="hybridMultilevel"/>
    <w:tmpl w:val="5DFE3AC4"/>
    <w:lvl w:ilvl="0" w:tplc="947E25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40336A2"/>
    <w:multiLevelType w:val="hybridMultilevel"/>
    <w:tmpl w:val="6EC8551A"/>
    <w:lvl w:ilvl="0" w:tplc="DA74335A">
      <w:start w:val="6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924786B"/>
    <w:multiLevelType w:val="hybridMultilevel"/>
    <w:tmpl w:val="1D36026C"/>
    <w:lvl w:ilvl="0" w:tplc="E1ACFD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D630A31"/>
    <w:multiLevelType w:val="hybridMultilevel"/>
    <w:tmpl w:val="27E2925E"/>
    <w:lvl w:ilvl="0" w:tplc="D076E52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6"/>
  </w:num>
  <w:num w:numId="5">
    <w:abstractNumId w:val="4"/>
  </w:num>
  <w:num w:numId="6">
    <w:abstractNumId w:val="9"/>
  </w:num>
  <w:num w:numId="7">
    <w:abstractNumId w:val="0"/>
  </w:num>
  <w:num w:numId="8">
    <w:abstractNumId w:val="7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9E0"/>
    <w:rsid w:val="00002F45"/>
    <w:rsid w:val="000149F3"/>
    <w:rsid w:val="00016089"/>
    <w:rsid w:val="00024081"/>
    <w:rsid w:val="00025146"/>
    <w:rsid w:val="000260BD"/>
    <w:rsid w:val="00032610"/>
    <w:rsid w:val="000340BE"/>
    <w:rsid w:val="000371F5"/>
    <w:rsid w:val="00042155"/>
    <w:rsid w:val="00045243"/>
    <w:rsid w:val="00045454"/>
    <w:rsid w:val="00047F05"/>
    <w:rsid w:val="00051BE0"/>
    <w:rsid w:val="00053E50"/>
    <w:rsid w:val="00056E53"/>
    <w:rsid w:val="00060C69"/>
    <w:rsid w:val="00060F70"/>
    <w:rsid w:val="00066847"/>
    <w:rsid w:val="0007048E"/>
    <w:rsid w:val="00071673"/>
    <w:rsid w:val="00073A4D"/>
    <w:rsid w:val="00073FFB"/>
    <w:rsid w:val="00074266"/>
    <w:rsid w:val="00074FD9"/>
    <w:rsid w:val="00082D37"/>
    <w:rsid w:val="00082F87"/>
    <w:rsid w:val="00083603"/>
    <w:rsid w:val="00086750"/>
    <w:rsid w:val="00090B0D"/>
    <w:rsid w:val="000912A5"/>
    <w:rsid w:val="00093747"/>
    <w:rsid w:val="00093FE0"/>
    <w:rsid w:val="000941DD"/>
    <w:rsid w:val="00095B86"/>
    <w:rsid w:val="00095D1E"/>
    <w:rsid w:val="0009659A"/>
    <w:rsid w:val="00096D1F"/>
    <w:rsid w:val="00097836"/>
    <w:rsid w:val="000A0BB8"/>
    <w:rsid w:val="000A182D"/>
    <w:rsid w:val="000A64F7"/>
    <w:rsid w:val="000B14F9"/>
    <w:rsid w:val="000B370D"/>
    <w:rsid w:val="000B55A9"/>
    <w:rsid w:val="000B6683"/>
    <w:rsid w:val="000C0320"/>
    <w:rsid w:val="000C24ED"/>
    <w:rsid w:val="000C4E7B"/>
    <w:rsid w:val="000C6BEC"/>
    <w:rsid w:val="000C6DD9"/>
    <w:rsid w:val="000C7647"/>
    <w:rsid w:val="000D1F6E"/>
    <w:rsid w:val="000D4744"/>
    <w:rsid w:val="000D635B"/>
    <w:rsid w:val="000E26AB"/>
    <w:rsid w:val="000E5C24"/>
    <w:rsid w:val="000E7AC9"/>
    <w:rsid w:val="000F27E3"/>
    <w:rsid w:val="00101361"/>
    <w:rsid w:val="0010159D"/>
    <w:rsid w:val="00111E40"/>
    <w:rsid w:val="0011223C"/>
    <w:rsid w:val="00112B83"/>
    <w:rsid w:val="001259E3"/>
    <w:rsid w:val="0012657D"/>
    <w:rsid w:val="00127BE7"/>
    <w:rsid w:val="00130B9B"/>
    <w:rsid w:val="00132A9D"/>
    <w:rsid w:val="00135536"/>
    <w:rsid w:val="00137667"/>
    <w:rsid w:val="0014395C"/>
    <w:rsid w:val="0014445D"/>
    <w:rsid w:val="0014561C"/>
    <w:rsid w:val="001464F1"/>
    <w:rsid w:val="00150FC1"/>
    <w:rsid w:val="0015352E"/>
    <w:rsid w:val="00153635"/>
    <w:rsid w:val="00153866"/>
    <w:rsid w:val="00153D83"/>
    <w:rsid w:val="0015466A"/>
    <w:rsid w:val="00155C8C"/>
    <w:rsid w:val="00160889"/>
    <w:rsid w:val="00160AE7"/>
    <w:rsid w:val="00162F96"/>
    <w:rsid w:val="00164730"/>
    <w:rsid w:val="001664DD"/>
    <w:rsid w:val="001666A7"/>
    <w:rsid w:val="0016699C"/>
    <w:rsid w:val="001670E0"/>
    <w:rsid w:val="001671BB"/>
    <w:rsid w:val="001721FA"/>
    <w:rsid w:val="001753FD"/>
    <w:rsid w:val="00176681"/>
    <w:rsid w:val="00181AAE"/>
    <w:rsid w:val="0018283F"/>
    <w:rsid w:val="001829B5"/>
    <w:rsid w:val="001832B4"/>
    <w:rsid w:val="00183436"/>
    <w:rsid w:val="0018361F"/>
    <w:rsid w:val="00183BB9"/>
    <w:rsid w:val="00183F22"/>
    <w:rsid w:val="0018454B"/>
    <w:rsid w:val="0018548A"/>
    <w:rsid w:val="00185F40"/>
    <w:rsid w:val="0018761D"/>
    <w:rsid w:val="001928E2"/>
    <w:rsid w:val="00197253"/>
    <w:rsid w:val="00197B14"/>
    <w:rsid w:val="001A0BF1"/>
    <w:rsid w:val="001A245B"/>
    <w:rsid w:val="001A3986"/>
    <w:rsid w:val="001A3E16"/>
    <w:rsid w:val="001A4E96"/>
    <w:rsid w:val="001A5461"/>
    <w:rsid w:val="001A6A5E"/>
    <w:rsid w:val="001B5F43"/>
    <w:rsid w:val="001D2577"/>
    <w:rsid w:val="001D32E0"/>
    <w:rsid w:val="001D35F8"/>
    <w:rsid w:val="001D458D"/>
    <w:rsid w:val="001D5806"/>
    <w:rsid w:val="001D6DC4"/>
    <w:rsid w:val="001E14C1"/>
    <w:rsid w:val="001E2282"/>
    <w:rsid w:val="001E282D"/>
    <w:rsid w:val="001E3F68"/>
    <w:rsid w:val="001E40B1"/>
    <w:rsid w:val="001F1DC9"/>
    <w:rsid w:val="001F2E8E"/>
    <w:rsid w:val="002038CB"/>
    <w:rsid w:val="00205D22"/>
    <w:rsid w:val="002061A7"/>
    <w:rsid w:val="002064DA"/>
    <w:rsid w:val="002066F3"/>
    <w:rsid w:val="00212499"/>
    <w:rsid w:val="00214E79"/>
    <w:rsid w:val="00214EE3"/>
    <w:rsid w:val="002155EF"/>
    <w:rsid w:val="00223747"/>
    <w:rsid w:val="00224D53"/>
    <w:rsid w:val="00227B9A"/>
    <w:rsid w:val="00232142"/>
    <w:rsid w:val="00234F48"/>
    <w:rsid w:val="0024469B"/>
    <w:rsid w:val="0024586A"/>
    <w:rsid w:val="00245F34"/>
    <w:rsid w:val="0024771C"/>
    <w:rsid w:val="00247900"/>
    <w:rsid w:val="00247A53"/>
    <w:rsid w:val="00247F1E"/>
    <w:rsid w:val="00250708"/>
    <w:rsid w:val="0025286D"/>
    <w:rsid w:val="0025400B"/>
    <w:rsid w:val="00263450"/>
    <w:rsid w:val="002636CB"/>
    <w:rsid w:val="002655C5"/>
    <w:rsid w:val="0027056F"/>
    <w:rsid w:val="002724F1"/>
    <w:rsid w:val="002728AD"/>
    <w:rsid w:val="00273ADE"/>
    <w:rsid w:val="00275515"/>
    <w:rsid w:val="00281722"/>
    <w:rsid w:val="00281971"/>
    <w:rsid w:val="0028411E"/>
    <w:rsid w:val="00297058"/>
    <w:rsid w:val="00297F85"/>
    <w:rsid w:val="002A2CEC"/>
    <w:rsid w:val="002A7E73"/>
    <w:rsid w:val="002B01FD"/>
    <w:rsid w:val="002B1569"/>
    <w:rsid w:val="002B1E93"/>
    <w:rsid w:val="002B36FC"/>
    <w:rsid w:val="002B4915"/>
    <w:rsid w:val="002B776B"/>
    <w:rsid w:val="002B7AE0"/>
    <w:rsid w:val="002C0D71"/>
    <w:rsid w:val="002C1659"/>
    <w:rsid w:val="002C4752"/>
    <w:rsid w:val="002C5C31"/>
    <w:rsid w:val="002C639D"/>
    <w:rsid w:val="002C6475"/>
    <w:rsid w:val="002C65C4"/>
    <w:rsid w:val="002D06F8"/>
    <w:rsid w:val="002D2039"/>
    <w:rsid w:val="002E2D48"/>
    <w:rsid w:val="002E34A4"/>
    <w:rsid w:val="002E5E2C"/>
    <w:rsid w:val="002F2E94"/>
    <w:rsid w:val="002F7C5B"/>
    <w:rsid w:val="00302260"/>
    <w:rsid w:val="0030250E"/>
    <w:rsid w:val="0030602E"/>
    <w:rsid w:val="003079C6"/>
    <w:rsid w:val="00313587"/>
    <w:rsid w:val="00314626"/>
    <w:rsid w:val="00316A62"/>
    <w:rsid w:val="0032038D"/>
    <w:rsid w:val="003212B9"/>
    <w:rsid w:val="00321DC0"/>
    <w:rsid w:val="00322580"/>
    <w:rsid w:val="00322C72"/>
    <w:rsid w:val="00323EB9"/>
    <w:rsid w:val="0032698B"/>
    <w:rsid w:val="00326D7E"/>
    <w:rsid w:val="00330F84"/>
    <w:rsid w:val="00331993"/>
    <w:rsid w:val="00331FDF"/>
    <w:rsid w:val="00332629"/>
    <w:rsid w:val="00332D8E"/>
    <w:rsid w:val="00332F38"/>
    <w:rsid w:val="00333633"/>
    <w:rsid w:val="00333731"/>
    <w:rsid w:val="00333B94"/>
    <w:rsid w:val="003343CA"/>
    <w:rsid w:val="00335892"/>
    <w:rsid w:val="003401C5"/>
    <w:rsid w:val="00345043"/>
    <w:rsid w:val="003464E9"/>
    <w:rsid w:val="00346FB2"/>
    <w:rsid w:val="00353BBB"/>
    <w:rsid w:val="00355C69"/>
    <w:rsid w:val="00356F08"/>
    <w:rsid w:val="003570D7"/>
    <w:rsid w:val="003573C9"/>
    <w:rsid w:val="00357445"/>
    <w:rsid w:val="00357BBC"/>
    <w:rsid w:val="00360DD6"/>
    <w:rsid w:val="00363AAD"/>
    <w:rsid w:val="00364470"/>
    <w:rsid w:val="003712A4"/>
    <w:rsid w:val="003720B5"/>
    <w:rsid w:val="00380328"/>
    <w:rsid w:val="00380AC2"/>
    <w:rsid w:val="00380FC1"/>
    <w:rsid w:val="003860BA"/>
    <w:rsid w:val="00386BCC"/>
    <w:rsid w:val="00386E27"/>
    <w:rsid w:val="003906AE"/>
    <w:rsid w:val="003925BE"/>
    <w:rsid w:val="00395393"/>
    <w:rsid w:val="003A05AB"/>
    <w:rsid w:val="003A2461"/>
    <w:rsid w:val="003A346D"/>
    <w:rsid w:val="003A4A9F"/>
    <w:rsid w:val="003A6A73"/>
    <w:rsid w:val="003B3221"/>
    <w:rsid w:val="003B3257"/>
    <w:rsid w:val="003B5CFE"/>
    <w:rsid w:val="003B6D84"/>
    <w:rsid w:val="003C054D"/>
    <w:rsid w:val="003C11FA"/>
    <w:rsid w:val="003C1CB0"/>
    <w:rsid w:val="003D3039"/>
    <w:rsid w:val="003D5DE5"/>
    <w:rsid w:val="003E61B6"/>
    <w:rsid w:val="003E7470"/>
    <w:rsid w:val="003F0597"/>
    <w:rsid w:val="003F0D3B"/>
    <w:rsid w:val="003F0EFA"/>
    <w:rsid w:val="003F2575"/>
    <w:rsid w:val="003F4580"/>
    <w:rsid w:val="003F4D4F"/>
    <w:rsid w:val="003F5566"/>
    <w:rsid w:val="003F7842"/>
    <w:rsid w:val="004005D7"/>
    <w:rsid w:val="00404E48"/>
    <w:rsid w:val="00406120"/>
    <w:rsid w:val="00407E22"/>
    <w:rsid w:val="00411D44"/>
    <w:rsid w:val="00413FA2"/>
    <w:rsid w:val="00414EC9"/>
    <w:rsid w:val="00423CDE"/>
    <w:rsid w:val="0042502D"/>
    <w:rsid w:val="00427D64"/>
    <w:rsid w:val="004332D3"/>
    <w:rsid w:val="0043460E"/>
    <w:rsid w:val="00435560"/>
    <w:rsid w:val="004358B7"/>
    <w:rsid w:val="00437AA0"/>
    <w:rsid w:val="00437E68"/>
    <w:rsid w:val="00440827"/>
    <w:rsid w:val="00442116"/>
    <w:rsid w:val="004421FE"/>
    <w:rsid w:val="004440D2"/>
    <w:rsid w:val="00445945"/>
    <w:rsid w:val="004511C5"/>
    <w:rsid w:val="00454EEA"/>
    <w:rsid w:val="00455AD3"/>
    <w:rsid w:val="00456A98"/>
    <w:rsid w:val="00457279"/>
    <w:rsid w:val="00462021"/>
    <w:rsid w:val="004627D7"/>
    <w:rsid w:val="00463804"/>
    <w:rsid w:val="00464B36"/>
    <w:rsid w:val="004660C1"/>
    <w:rsid w:val="00471574"/>
    <w:rsid w:val="00474143"/>
    <w:rsid w:val="00476038"/>
    <w:rsid w:val="00480391"/>
    <w:rsid w:val="004827D6"/>
    <w:rsid w:val="00483547"/>
    <w:rsid w:val="00484BB5"/>
    <w:rsid w:val="00494589"/>
    <w:rsid w:val="00494B6B"/>
    <w:rsid w:val="004953A8"/>
    <w:rsid w:val="00495EC6"/>
    <w:rsid w:val="00497252"/>
    <w:rsid w:val="004979CD"/>
    <w:rsid w:val="004A1857"/>
    <w:rsid w:val="004A19E0"/>
    <w:rsid w:val="004A223A"/>
    <w:rsid w:val="004A4270"/>
    <w:rsid w:val="004A656E"/>
    <w:rsid w:val="004B1AF1"/>
    <w:rsid w:val="004B5267"/>
    <w:rsid w:val="004C1990"/>
    <w:rsid w:val="004C3087"/>
    <w:rsid w:val="004C3109"/>
    <w:rsid w:val="004C3A0B"/>
    <w:rsid w:val="004C4506"/>
    <w:rsid w:val="004D11B2"/>
    <w:rsid w:val="004D2272"/>
    <w:rsid w:val="004D3D98"/>
    <w:rsid w:val="004E1E1A"/>
    <w:rsid w:val="004E358D"/>
    <w:rsid w:val="004E437D"/>
    <w:rsid w:val="004F02DD"/>
    <w:rsid w:val="004F64C6"/>
    <w:rsid w:val="0050181E"/>
    <w:rsid w:val="0050290F"/>
    <w:rsid w:val="00503EA1"/>
    <w:rsid w:val="00505894"/>
    <w:rsid w:val="00515BBF"/>
    <w:rsid w:val="00515CC6"/>
    <w:rsid w:val="005179A4"/>
    <w:rsid w:val="00522889"/>
    <w:rsid w:val="00522FBD"/>
    <w:rsid w:val="00524774"/>
    <w:rsid w:val="00525DE6"/>
    <w:rsid w:val="005362E1"/>
    <w:rsid w:val="00543914"/>
    <w:rsid w:val="005503EA"/>
    <w:rsid w:val="00553B7C"/>
    <w:rsid w:val="00553B82"/>
    <w:rsid w:val="00556A27"/>
    <w:rsid w:val="00556B76"/>
    <w:rsid w:val="00556D75"/>
    <w:rsid w:val="0055786C"/>
    <w:rsid w:val="005624B8"/>
    <w:rsid w:val="005632F5"/>
    <w:rsid w:val="00565B47"/>
    <w:rsid w:val="00565D5A"/>
    <w:rsid w:val="005745BB"/>
    <w:rsid w:val="00576CF2"/>
    <w:rsid w:val="00576F16"/>
    <w:rsid w:val="005778E2"/>
    <w:rsid w:val="005801C5"/>
    <w:rsid w:val="005807D0"/>
    <w:rsid w:val="005826AE"/>
    <w:rsid w:val="00582FBF"/>
    <w:rsid w:val="005859EC"/>
    <w:rsid w:val="0058647A"/>
    <w:rsid w:val="0058689A"/>
    <w:rsid w:val="00590D63"/>
    <w:rsid w:val="00590DBF"/>
    <w:rsid w:val="00591102"/>
    <w:rsid w:val="00593331"/>
    <w:rsid w:val="005936FD"/>
    <w:rsid w:val="00594A8E"/>
    <w:rsid w:val="005A0209"/>
    <w:rsid w:val="005A0346"/>
    <w:rsid w:val="005A18AD"/>
    <w:rsid w:val="005A4101"/>
    <w:rsid w:val="005A4554"/>
    <w:rsid w:val="005A4845"/>
    <w:rsid w:val="005A5153"/>
    <w:rsid w:val="005A67B1"/>
    <w:rsid w:val="005B0723"/>
    <w:rsid w:val="005B25AF"/>
    <w:rsid w:val="005B5045"/>
    <w:rsid w:val="005B6298"/>
    <w:rsid w:val="005C03E5"/>
    <w:rsid w:val="005C1369"/>
    <w:rsid w:val="005C1A45"/>
    <w:rsid w:val="005C39E3"/>
    <w:rsid w:val="005C4DDC"/>
    <w:rsid w:val="005D2267"/>
    <w:rsid w:val="005D681F"/>
    <w:rsid w:val="005D7EA4"/>
    <w:rsid w:val="005E0D9A"/>
    <w:rsid w:val="005E310B"/>
    <w:rsid w:val="005F0451"/>
    <w:rsid w:val="005F3C3D"/>
    <w:rsid w:val="005F3C66"/>
    <w:rsid w:val="005F44AA"/>
    <w:rsid w:val="005F4C3E"/>
    <w:rsid w:val="005F5080"/>
    <w:rsid w:val="005F6C6A"/>
    <w:rsid w:val="005F6F1A"/>
    <w:rsid w:val="006031F0"/>
    <w:rsid w:val="00603BA4"/>
    <w:rsid w:val="00607A2E"/>
    <w:rsid w:val="00610D94"/>
    <w:rsid w:val="006111CF"/>
    <w:rsid w:val="00611A54"/>
    <w:rsid w:val="00614EF7"/>
    <w:rsid w:val="00615EAE"/>
    <w:rsid w:val="00623F28"/>
    <w:rsid w:val="00633E4F"/>
    <w:rsid w:val="00640F22"/>
    <w:rsid w:val="0064340A"/>
    <w:rsid w:val="00644718"/>
    <w:rsid w:val="00646756"/>
    <w:rsid w:val="00646A4F"/>
    <w:rsid w:val="0065238B"/>
    <w:rsid w:val="00663CD1"/>
    <w:rsid w:val="00664778"/>
    <w:rsid w:val="00667DD2"/>
    <w:rsid w:val="00670CDE"/>
    <w:rsid w:val="006805CC"/>
    <w:rsid w:val="006825F4"/>
    <w:rsid w:val="00682962"/>
    <w:rsid w:val="006834A2"/>
    <w:rsid w:val="00683755"/>
    <w:rsid w:val="00684F3B"/>
    <w:rsid w:val="006906DE"/>
    <w:rsid w:val="00692FFD"/>
    <w:rsid w:val="00693951"/>
    <w:rsid w:val="006A1446"/>
    <w:rsid w:val="006A208F"/>
    <w:rsid w:val="006A25A6"/>
    <w:rsid w:val="006A44CD"/>
    <w:rsid w:val="006A7B72"/>
    <w:rsid w:val="006B1B01"/>
    <w:rsid w:val="006C0D71"/>
    <w:rsid w:val="006C4C87"/>
    <w:rsid w:val="006C558B"/>
    <w:rsid w:val="006C7A0F"/>
    <w:rsid w:val="006D423A"/>
    <w:rsid w:val="006D491F"/>
    <w:rsid w:val="006E0CA4"/>
    <w:rsid w:val="006E2948"/>
    <w:rsid w:val="006E312E"/>
    <w:rsid w:val="006E4F79"/>
    <w:rsid w:val="006E7DAE"/>
    <w:rsid w:val="006F44C8"/>
    <w:rsid w:val="006F4F46"/>
    <w:rsid w:val="006F5D8E"/>
    <w:rsid w:val="006F726C"/>
    <w:rsid w:val="00700BF4"/>
    <w:rsid w:val="0070467A"/>
    <w:rsid w:val="00704C5B"/>
    <w:rsid w:val="00706D0F"/>
    <w:rsid w:val="00706FB6"/>
    <w:rsid w:val="00707B92"/>
    <w:rsid w:val="00711624"/>
    <w:rsid w:val="00714697"/>
    <w:rsid w:val="00715B41"/>
    <w:rsid w:val="0072053B"/>
    <w:rsid w:val="00720C14"/>
    <w:rsid w:val="00722921"/>
    <w:rsid w:val="00723FEA"/>
    <w:rsid w:val="00725A00"/>
    <w:rsid w:val="00732F7C"/>
    <w:rsid w:val="00733474"/>
    <w:rsid w:val="00741268"/>
    <w:rsid w:val="00742E20"/>
    <w:rsid w:val="00744109"/>
    <w:rsid w:val="007451BF"/>
    <w:rsid w:val="00745E6B"/>
    <w:rsid w:val="00746BC1"/>
    <w:rsid w:val="00750949"/>
    <w:rsid w:val="00751F59"/>
    <w:rsid w:val="007551C3"/>
    <w:rsid w:val="00755341"/>
    <w:rsid w:val="007554B0"/>
    <w:rsid w:val="0075794C"/>
    <w:rsid w:val="00757FE6"/>
    <w:rsid w:val="007610BB"/>
    <w:rsid w:val="00761DDD"/>
    <w:rsid w:val="00762E5E"/>
    <w:rsid w:val="00763899"/>
    <w:rsid w:val="00767040"/>
    <w:rsid w:val="00767F7A"/>
    <w:rsid w:val="00772253"/>
    <w:rsid w:val="00772A54"/>
    <w:rsid w:val="00773C68"/>
    <w:rsid w:val="00773E11"/>
    <w:rsid w:val="00774D34"/>
    <w:rsid w:val="00776F6F"/>
    <w:rsid w:val="0078341F"/>
    <w:rsid w:val="00784165"/>
    <w:rsid w:val="00784FF6"/>
    <w:rsid w:val="00785B58"/>
    <w:rsid w:val="00785C68"/>
    <w:rsid w:val="00786354"/>
    <w:rsid w:val="00787493"/>
    <w:rsid w:val="00787C8D"/>
    <w:rsid w:val="00793BEA"/>
    <w:rsid w:val="007A02B7"/>
    <w:rsid w:val="007A0BEE"/>
    <w:rsid w:val="007A0EEA"/>
    <w:rsid w:val="007A1054"/>
    <w:rsid w:val="007A5D7F"/>
    <w:rsid w:val="007A6F34"/>
    <w:rsid w:val="007A6F48"/>
    <w:rsid w:val="007B0A3A"/>
    <w:rsid w:val="007B52B7"/>
    <w:rsid w:val="007B735C"/>
    <w:rsid w:val="007C24E0"/>
    <w:rsid w:val="007C70B3"/>
    <w:rsid w:val="007D170C"/>
    <w:rsid w:val="007D23C9"/>
    <w:rsid w:val="007E136B"/>
    <w:rsid w:val="007E6569"/>
    <w:rsid w:val="007F23A7"/>
    <w:rsid w:val="007F323B"/>
    <w:rsid w:val="007F5B26"/>
    <w:rsid w:val="007F5DF4"/>
    <w:rsid w:val="007F6EBB"/>
    <w:rsid w:val="008113D8"/>
    <w:rsid w:val="00812B2B"/>
    <w:rsid w:val="00817832"/>
    <w:rsid w:val="00822823"/>
    <w:rsid w:val="0082283B"/>
    <w:rsid w:val="0083111C"/>
    <w:rsid w:val="008337DC"/>
    <w:rsid w:val="00833FBB"/>
    <w:rsid w:val="008343AC"/>
    <w:rsid w:val="008368F1"/>
    <w:rsid w:val="00837176"/>
    <w:rsid w:val="00841337"/>
    <w:rsid w:val="00847DD2"/>
    <w:rsid w:val="00847E66"/>
    <w:rsid w:val="0085147E"/>
    <w:rsid w:val="00851814"/>
    <w:rsid w:val="00851F6E"/>
    <w:rsid w:val="008534D8"/>
    <w:rsid w:val="00856934"/>
    <w:rsid w:val="008576A7"/>
    <w:rsid w:val="008600DF"/>
    <w:rsid w:val="00860132"/>
    <w:rsid w:val="00862681"/>
    <w:rsid w:val="008652A0"/>
    <w:rsid w:val="008660B8"/>
    <w:rsid w:val="00866B97"/>
    <w:rsid w:val="008702A6"/>
    <w:rsid w:val="00872443"/>
    <w:rsid w:val="00876130"/>
    <w:rsid w:val="0087664C"/>
    <w:rsid w:val="00876DCC"/>
    <w:rsid w:val="00880ED2"/>
    <w:rsid w:val="0088191A"/>
    <w:rsid w:val="008914CC"/>
    <w:rsid w:val="00892B04"/>
    <w:rsid w:val="00892E35"/>
    <w:rsid w:val="00894341"/>
    <w:rsid w:val="008944B8"/>
    <w:rsid w:val="008A0D37"/>
    <w:rsid w:val="008A10C6"/>
    <w:rsid w:val="008A134B"/>
    <w:rsid w:val="008A29AB"/>
    <w:rsid w:val="008B45BB"/>
    <w:rsid w:val="008C0298"/>
    <w:rsid w:val="008C11DF"/>
    <w:rsid w:val="008C2D7F"/>
    <w:rsid w:val="008C30E1"/>
    <w:rsid w:val="008C5730"/>
    <w:rsid w:val="008C640C"/>
    <w:rsid w:val="008C7775"/>
    <w:rsid w:val="008C7E0E"/>
    <w:rsid w:val="008D0ED3"/>
    <w:rsid w:val="008D1C9C"/>
    <w:rsid w:val="008D2311"/>
    <w:rsid w:val="008D292C"/>
    <w:rsid w:val="008D46B5"/>
    <w:rsid w:val="008D4AE1"/>
    <w:rsid w:val="008E2CDF"/>
    <w:rsid w:val="008E346F"/>
    <w:rsid w:val="008E5E4C"/>
    <w:rsid w:val="008F38C7"/>
    <w:rsid w:val="008F3904"/>
    <w:rsid w:val="008F3D84"/>
    <w:rsid w:val="008F4CD6"/>
    <w:rsid w:val="00901365"/>
    <w:rsid w:val="00903AED"/>
    <w:rsid w:val="00904C5A"/>
    <w:rsid w:val="00905200"/>
    <w:rsid w:val="00906A27"/>
    <w:rsid w:val="0090765D"/>
    <w:rsid w:val="00910CB5"/>
    <w:rsid w:val="009141DC"/>
    <w:rsid w:val="0091681E"/>
    <w:rsid w:val="00917EAD"/>
    <w:rsid w:val="009226DD"/>
    <w:rsid w:val="00922867"/>
    <w:rsid w:val="009248A6"/>
    <w:rsid w:val="009251FC"/>
    <w:rsid w:val="009303FB"/>
    <w:rsid w:val="00930EC4"/>
    <w:rsid w:val="00931469"/>
    <w:rsid w:val="00934889"/>
    <w:rsid w:val="009372C6"/>
    <w:rsid w:val="009435A9"/>
    <w:rsid w:val="009435E8"/>
    <w:rsid w:val="0094410C"/>
    <w:rsid w:val="0094533C"/>
    <w:rsid w:val="0094566C"/>
    <w:rsid w:val="00947B7A"/>
    <w:rsid w:val="00947B84"/>
    <w:rsid w:val="00950492"/>
    <w:rsid w:val="009512B1"/>
    <w:rsid w:val="00951601"/>
    <w:rsid w:val="0095675E"/>
    <w:rsid w:val="00957419"/>
    <w:rsid w:val="00957D6D"/>
    <w:rsid w:val="00960636"/>
    <w:rsid w:val="00972C8B"/>
    <w:rsid w:val="00975720"/>
    <w:rsid w:val="00981495"/>
    <w:rsid w:val="00984ED9"/>
    <w:rsid w:val="0098542A"/>
    <w:rsid w:val="00986C72"/>
    <w:rsid w:val="00991D23"/>
    <w:rsid w:val="00992444"/>
    <w:rsid w:val="00992D99"/>
    <w:rsid w:val="00996FEF"/>
    <w:rsid w:val="009A0CC5"/>
    <w:rsid w:val="009A2491"/>
    <w:rsid w:val="009A2907"/>
    <w:rsid w:val="009A370B"/>
    <w:rsid w:val="009A4736"/>
    <w:rsid w:val="009B11CF"/>
    <w:rsid w:val="009B1C0B"/>
    <w:rsid w:val="009B26D6"/>
    <w:rsid w:val="009B2F63"/>
    <w:rsid w:val="009B7DF9"/>
    <w:rsid w:val="009C08BF"/>
    <w:rsid w:val="009C754F"/>
    <w:rsid w:val="009D3EA0"/>
    <w:rsid w:val="009D58C7"/>
    <w:rsid w:val="009E4182"/>
    <w:rsid w:val="009E4548"/>
    <w:rsid w:val="009E4DF4"/>
    <w:rsid w:val="009E6454"/>
    <w:rsid w:val="009F194E"/>
    <w:rsid w:val="009F1EEB"/>
    <w:rsid w:val="009F3840"/>
    <w:rsid w:val="009F77FF"/>
    <w:rsid w:val="00A014D1"/>
    <w:rsid w:val="00A043E6"/>
    <w:rsid w:val="00A059B8"/>
    <w:rsid w:val="00A1453A"/>
    <w:rsid w:val="00A20B79"/>
    <w:rsid w:val="00A2336A"/>
    <w:rsid w:val="00A23CE4"/>
    <w:rsid w:val="00A241D5"/>
    <w:rsid w:val="00A25BD2"/>
    <w:rsid w:val="00A25D7E"/>
    <w:rsid w:val="00A30DA0"/>
    <w:rsid w:val="00A32D0A"/>
    <w:rsid w:val="00A3454F"/>
    <w:rsid w:val="00A34D38"/>
    <w:rsid w:val="00A356C3"/>
    <w:rsid w:val="00A3588E"/>
    <w:rsid w:val="00A36F69"/>
    <w:rsid w:val="00A37F1F"/>
    <w:rsid w:val="00A42020"/>
    <w:rsid w:val="00A43367"/>
    <w:rsid w:val="00A44F18"/>
    <w:rsid w:val="00A45275"/>
    <w:rsid w:val="00A452E0"/>
    <w:rsid w:val="00A456CB"/>
    <w:rsid w:val="00A5064E"/>
    <w:rsid w:val="00A531DF"/>
    <w:rsid w:val="00A565BF"/>
    <w:rsid w:val="00A575F1"/>
    <w:rsid w:val="00A677C2"/>
    <w:rsid w:val="00A721A6"/>
    <w:rsid w:val="00A74173"/>
    <w:rsid w:val="00A74B8B"/>
    <w:rsid w:val="00A7604D"/>
    <w:rsid w:val="00A81DB5"/>
    <w:rsid w:val="00A84E2F"/>
    <w:rsid w:val="00A85A08"/>
    <w:rsid w:val="00A94E0C"/>
    <w:rsid w:val="00A95773"/>
    <w:rsid w:val="00A96AFF"/>
    <w:rsid w:val="00A9728A"/>
    <w:rsid w:val="00AA1DA5"/>
    <w:rsid w:val="00AA2BF3"/>
    <w:rsid w:val="00AA40EB"/>
    <w:rsid w:val="00AA6430"/>
    <w:rsid w:val="00AB1741"/>
    <w:rsid w:val="00AB1AB5"/>
    <w:rsid w:val="00AB258A"/>
    <w:rsid w:val="00AB465E"/>
    <w:rsid w:val="00AB53D0"/>
    <w:rsid w:val="00AB74F9"/>
    <w:rsid w:val="00AC601B"/>
    <w:rsid w:val="00AC7456"/>
    <w:rsid w:val="00AD2784"/>
    <w:rsid w:val="00AD2E5A"/>
    <w:rsid w:val="00AD4428"/>
    <w:rsid w:val="00AD64C5"/>
    <w:rsid w:val="00AD7C7D"/>
    <w:rsid w:val="00AE0CE6"/>
    <w:rsid w:val="00AE3B4A"/>
    <w:rsid w:val="00AE7A30"/>
    <w:rsid w:val="00AF0416"/>
    <w:rsid w:val="00AF1F73"/>
    <w:rsid w:val="00AF2922"/>
    <w:rsid w:val="00AF421C"/>
    <w:rsid w:val="00AF7543"/>
    <w:rsid w:val="00B013E0"/>
    <w:rsid w:val="00B02C07"/>
    <w:rsid w:val="00B04618"/>
    <w:rsid w:val="00B0485A"/>
    <w:rsid w:val="00B071B3"/>
    <w:rsid w:val="00B17D05"/>
    <w:rsid w:val="00B2108B"/>
    <w:rsid w:val="00B22564"/>
    <w:rsid w:val="00B226B3"/>
    <w:rsid w:val="00B22FBA"/>
    <w:rsid w:val="00B2794A"/>
    <w:rsid w:val="00B30EDC"/>
    <w:rsid w:val="00B3323A"/>
    <w:rsid w:val="00B34469"/>
    <w:rsid w:val="00B34ED1"/>
    <w:rsid w:val="00B35E6E"/>
    <w:rsid w:val="00B371F4"/>
    <w:rsid w:val="00B40A59"/>
    <w:rsid w:val="00B5231C"/>
    <w:rsid w:val="00B55429"/>
    <w:rsid w:val="00B60BBB"/>
    <w:rsid w:val="00B6260C"/>
    <w:rsid w:val="00B67649"/>
    <w:rsid w:val="00B71807"/>
    <w:rsid w:val="00B732F2"/>
    <w:rsid w:val="00B74733"/>
    <w:rsid w:val="00B776A4"/>
    <w:rsid w:val="00B83473"/>
    <w:rsid w:val="00B83E09"/>
    <w:rsid w:val="00B8487E"/>
    <w:rsid w:val="00B8619A"/>
    <w:rsid w:val="00B92BC0"/>
    <w:rsid w:val="00B93E16"/>
    <w:rsid w:val="00BA5FAA"/>
    <w:rsid w:val="00BA6F37"/>
    <w:rsid w:val="00BA7DF5"/>
    <w:rsid w:val="00BB6C09"/>
    <w:rsid w:val="00BC4828"/>
    <w:rsid w:val="00BC6D6D"/>
    <w:rsid w:val="00BC7C9F"/>
    <w:rsid w:val="00BD3153"/>
    <w:rsid w:val="00BD3552"/>
    <w:rsid w:val="00BD38FA"/>
    <w:rsid w:val="00BD524B"/>
    <w:rsid w:val="00BD7F9C"/>
    <w:rsid w:val="00BE06E6"/>
    <w:rsid w:val="00BE1C28"/>
    <w:rsid w:val="00BE1CF3"/>
    <w:rsid w:val="00BF21F7"/>
    <w:rsid w:val="00BF3F6D"/>
    <w:rsid w:val="00BF4DD6"/>
    <w:rsid w:val="00C04672"/>
    <w:rsid w:val="00C10DE4"/>
    <w:rsid w:val="00C12B85"/>
    <w:rsid w:val="00C13254"/>
    <w:rsid w:val="00C16182"/>
    <w:rsid w:val="00C225CF"/>
    <w:rsid w:val="00C23FA1"/>
    <w:rsid w:val="00C25019"/>
    <w:rsid w:val="00C25573"/>
    <w:rsid w:val="00C2739C"/>
    <w:rsid w:val="00C27DCC"/>
    <w:rsid w:val="00C325AC"/>
    <w:rsid w:val="00C40516"/>
    <w:rsid w:val="00C47CBA"/>
    <w:rsid w:val="00C47D44"/>
    <w:rsid w:val="00C50438"/>
    <w:rsid w:val="00C5043C"/>
    <w:rsid w:val="00C50D0A"/>
    <w:rsid w:val="00C5352E"/>
    <w:rsid w:val="00C57073"/>
    <w:rsid w:val="00C57D6D"/>
    <w:rsid w:val="00C57F3E"/>
    <w:rsid w:val="00C61380"/>
    <w:rsid w:val="00C62F69"/>
    <w:rsid w:val="00C66E13"/>
    <w:rsid w:val="00C704EF"/>
    <w:rsid w:val="00C70F62"/>
    <w:rsid w:val="00C715CE"/>
    <w:rsid w:val="00C71692"/>
    <w:rsid w:val="00C730B3"/>
    <w:rsid w:val="00C7417E"/>
    <w:rsid w:val="00C76845"/>
    <w:rsid w:val="00C76E09"/>
    <w:rsid w:val="00C7779D"/>
    <w:rsid w:val="00C77CD8"/>
    <w:rsid w:val="00C808D1"/>
    <w:rsid w:val="00C81662"/>
    <w:rsid w:val="00C81D3A"/>
    <w:rsid w:val="00C8241A"/>
    <w:rsid w:val="00C91193"/>
    <w:rsid w:val="00C92904"/>
    <w:rsid w:val="00C948DC"/>
    <w:rsid w:val="00CA00AA"/>
    <w:rsid w:val="00CA2ADE"/>
    <w:rsid w:val="00CA33C4"/>
    <w:rsid w:val="00CA5EFC"/>
    <w:rsid w:val="00CA6C87"/>
    <w:rsid w:val="00CB00A2"/>
    <w:rsid w:val="00CB2D2F"/>
    <w:rsid w:val="00CB4757"/>
    <w:rsid w:val="00CB52AC"/>
    <w:rsid w:val="00CB5960"/>
    <w:rsid w:val="00CB7640"/>
    <w:rsid w:val="00CC25BB"/>
    <w:rsid w:val="00CC2978"/>
    <w:rsid w:val="00CD13A3"/>
    <w:rsid w:val="00CD1B4D"/>
    <w:rsid w:val="00CD2995"/>
    <w:rsid w:val="00CD4595"/>
    <w:rsid w:val="00CD6507"/>
    <w:rsid w:val="00CE0A4B"/>
    <w:rsid w:val="00CF1370"/>
    <w:rsid w:val="00CF32EF"/>
    <w:rsid w:val="00CF414C"/>
    <w:rsid w:val="00CF4667"/>
    <w:rsid w:val="00CF719A"/>
    <w:rsid w:val="00D00302"/>
    <w:rsid w:val="00D012C5"/>
    <w:rsid w:val="00D01B6F"/>
    <w:rsid w:val="00D05210"/>
    <w:rsid w:val="00D0590B"/>
    <w:rsid w:val="00D0596B"/>
    <w:rsid w:val="00D07D2D"/>
    <w:rsid w:val="00D07F66"/>
    <w:rsid w:val="00D10CB1"/>
    <w:rsid w:val="00D12BC0"/>
    <w:rsid w:val="00D14276"/>
    <w:rsid w:val="00D172F5"/>
    <w:rsid w:val="00D208C6"/>
    <w:rsid w:val="00D235F9"/>
    <w:rsid w:val="00D27EF8"/>
    <w:rsid w:val="00D33902"/>
    <w:rsid w:val="00D34491"/>
    <w:rsid w:val="00D352F2"/>
    <w:rsid w:val="00D3538C"/>
    <w:rsid w:val="00D35E79"/>
    <w:rsid w:val="00D36DF2"/>
    <w:rsid w:val="00D40846"/>
    <w:rsid w:val="00D428E0"/>
    <w:rsid w:val="00D46951"/>
    <w:rsid w:val="00D56873"/>
    <w:rsid w:val="00D602CD"/>
    <w:rsid w:val="00D616B7"/>
    <w:rsid w:val="00D64B7C"/>
    <w:rsid w:val="00D65B36"/>
    <w:rsid w:val="00D66EFD"/>
    <w:rsid w:val="00D70CAF"/>
    <w:rsid w:val="00D735B6"/>
    <w:rsid w:val="00D73D9D"/>
    <w:rsid w:val="00D77608"/>
    <w:rsid w:val="00D77C59"/>
    <w:rsid w:val="00D841F5"/>
    <w:rsid w:val="00D8625A"/>
    <w:rsid w:val="00D908BD"/>
    <w:rsid w:val="00D90C68"/>
    <w:rsid w:val="00D911AB"/>
    <w:rsid w:val="00D975E1"/>
    <w:rsid w:val="00DA4726"/>
    <w:rsid w:val="00DB05A5"/>
    <w:rsid w:val="00DB7FEF"/>
    <w:rsid w:val="00DC101B"/>
    <w:rsid w:val="00DC7D93"/>
    <w:rsid w:val="00DD78EF"/>
    <w:rsid w:val="00DE15F9"/>
    <w:rsid w:val="00DE476E"/>
    <w:rsid w:val="00DE5EDD"/>
    <w:rsid w:val="00DE6192"/>
    <w:rsid w:val="00DF3CA6"/>
    <w:rsid w:val="00DF4F11"/>
    <w:rsid w:val="00DF7408"/>
    <w:rsid w:val="00E0114A"/>
    <w:rsid w:val="00E02C46"/>
    <w:rsid w:val="00E03F12"/>
    <w:rsid w:val="00E06429"/>
    <w:rsid w:val="00E06849"/>
    <w:rsid w:val="00E1003D"/>
    <w:rsid w:val="00E128D3"/>
    <w:rsid w:val="00E152C8"/>
    <w:rsid w:val="00E174EF"/>
    <w:rsid w:val="00E17F5F"/>
    <w:rsid w:val="00E210F8"/>
    <w:rsid w:val="00E21183"/>
    <w:rsid w:val="00E21CDB"/>
    <w:rsid w:val="00E240D1"/>
    <w:rsid w:val="00E24CF4"/>
    <w:rsid w:val="00E25A99"/>
    <w:rsid w:val="00E26F07"/>
    <w:rsid w:val="00E2746B"/>
    <w:rsid w:val="00E304F0"/>
    <w:rsid w:val="00E362EB"/>
    <w:rsid w:val="00E40D7A"/>
    <w:rsid w:val="00E40EA3"/>
    <w:rsid w:val="00E417EC"/>
    <w:rsid w:val="00E472E6"/>
    <w:rsid w:val="00E62512"/>
    <w:rsid w:val="00E6684F"/>
    <w:rsid w:val="00E71186"/>
    <w:rsid w:val="00E73B95"/>
    <w:rsid w:val="00E7446C"/>
    <w:rsid w:val="00E76E05"/>
    <w:rsid w:val="00E80577"/>
    <w:rsid w:val="00E82038"/>
    <w:rsid w:val="00E820C2"/>
    <w:rsid w:val="00E824EA"/>
    <w:rsid w:val="00E83714"/>
    <w:rsid w:val="00E8430E"/>
    <w:rsid w:val="00E844E9"/>
    <w:rsid w:val="00E8685A"/>
    <w:rsid w:val="00E917E3"/>
    <w:rsid w:val="00E92A3C"/>
    <w:rsid w:val="00EA42ED"/>
    <w:rsid w:val="00EA6E4D"/>
    <w:rsid w:val="00EA7DA1"/>
    <w:rsid w:val="00EB0B1E"/>
    <w:rsid w:val="00EB0F7D"/>
    <w:rsid w:val="00EB1508"/>
    <w:rsid w:val="00EB58E6"/>
    <w:rsid w:val="00EB69E5"/>
    <w:rsid w:val="00EC0E22"/>
    <w:rsid w:val="00EC6D1C"/>
    <w:rsid w:val="00EC6D2C"/>
    <w:rsid w:val="00EC7C80"/>
    <w:rsid w:val="00ED0478"/>
    <w:rsid w:val="00ED2DA8"/>
    <w:rsid w:val="00ED4731"/>
    <w:rsid w:val="00ED6465"/>
    <w:rsid w:val="00ED6AB9"/>
    <w:rsid w:val="00ED7B9C"/>
    <w:rsid w:val="00EE06AA"/>
    <w:rsid w:val="00EE1814"/>
    <w:rsid w:val="00EE63C6"/>
    <w:rsid w:val="00EF5258"/>
    <w:rsid w:val="00EF5C0C"/>
    <w:rsid w:val="00EF6189"/>
    <w:rsid w:val="00EF6E73"/>
    <w:rsid w:val="00EF7BD4"/>
    <w:rsid w:val="00F03EE4"/>
    <w:rsid w:val="00F06468"/>
    <w:rsid w:val="00F1133C"/>
    <w:rsid w:val="00F16A45"/>
    <w:rsid w:val="00F170DF"/>
    <w:rsid w:val="00F24E39"/>
    <w:rsid w:val="00F2525B"/>
    <w:rsid w:val="00F26E58"/>
    <w:rsid w:val="00F311C8"/>
    <w:rsid w:val="00F312FC"/>
    <w:rsid w:val="00F364A1"/>
    <w:rsid w:val="00F3764B"/>
    <w:rsid w:val="00F40C8F"/>
    <w:rsid w:val="00F40D89"/>
    <w:rsid w:val="00F41580"/>
    <w:rsid w:val="00F41601"/>
    <w:rsid w:val="00F41FCA"/>
    <w:rsid w:val="00F4207F"/>
    <w:rsid w:val="00F42138"/>
    <w:rsid w:val="00F44AE2"/>
    <w:rsid w:val="00F52453"/>
    <w:rsid w:val="00F54BCE"/>
    <w:rsid w:val="00F60E59"/>
    <w:rsid w:val="00F62C5D"/>
    <w:rsid w:val="00F679E6"/>
    <w:rsid w:val="00F73911"/>
    <w:rsid w:val="00F76DE1"/>
    <w:rsid w:val="00F8052F"/>
    <w:rsid w:val="00F8234A"/>
    <w:rsid w:val="00F86479"/>
    <w:rsid w:val="00F900C8"/>
    <w:rsid w:val="00F907D5"/>
    <w:rsid w:val="00F91BE3"/>
    <w:rsid w:val="00F92B6B"/>
    <w:rsid w:val="00F96767"/>
    <w:rsid w:val="00F97B7E"/>
    <w:rsid w:val="00F97D2C"/>
    <w:rsid w:val="00FA305B"/>
    <w:rsid w:val="00FB2180"/>
    <w:rsid w:val="00FB7DFD"/>
    <w:rsid w:val="00FB7EDC"/>
    <w:rsid w:val="00FC38B1"/>
    <w:rsid w:val="00FC540A"/>
    <w:rsid w:val="00FC5DEF"/>
    <w:rsid w:val="00FC680B"/>
    <w:rsid w:val="00FD0744"/>
    <w:rsid w:val="00FD1941"/>
    <w:rsid w:val="00FD3E84"/>
    <w:rsid w:val="00FD4B80"/>
    <w:rsid w:val="00FD4F57"/>
    <w:rsid w:val="00FD56A3"/>
    <w:rsid w:val="00FE45CA"/>
    <w:rsid w:val="00FE5673"/>
    <w:rsid w:val="00FF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3DBCE"/>
  <w15:chartTrackingRefBased/>
  <w15:docId w15:val="{FD2399E0-A2A0-458E-9FB4-902AB96F6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CB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19E0"/>
    <w:pPr>
      <w:ind w:leftChars="400" w:left="800"/>
    </w:pPr>
  </w:style>
  <w:style w:type="table" w:styleId="a4">
    <w:name w:val="Table Grid"/>
    <w:basedOn w:val="a1"/>
    <w:rsid w:val="004A1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1A0BF1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D635B"/>
    <w:rPr>
      <w:color w:val="605E5C"/>
      <w:shd w:val="clear" w:color="auto" w:fill="E1DFDD"/>
    </w:rPr>
  </w:style>
  <w:style w:type="paragraph" w:styleId="a6">
    <w:name w:val="header"/>
    <w:basedOn w:val="a"/>
    <w:link w:val="Char"/>
    <w:uiPriority w:val="99"/>
    <w:unhideWhenUsed/>
    <w:rsid w:val="00851F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51F6E"/>
  </w:style>
  <w:style w:type="paragraph" w:styleId="a7">
    <w:name w:val="footer"/>
    <w:basedOn w:val="a"/>
    <w:link w:val="Char0"/>
    <w:uiPriority w:val="99"/>
    <w:unhideWhenUsed/>
    <w:rsid w:val="00851F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51F6E"/>
  </w:style>
  <w:style w:type="paragraph" w:styleId="a8">
    <w:name w:val="Balloon Text"/>
    <w:basedOn w:val="a"/>
    <w:link w:val="Char1"/>
    <w:uiPriority w:val="99"/>
    <w:semiHidden/>
    <w:unhideWhenUsed/>
    <w:rsid w:val="00AA6430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AA6430"/>
    <w:rPr>
      <w:rFonts w:ascii="바탕" w:eastAsia="바탕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AA6430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AA6430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AA6430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A643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AA6430"/>
    <w:rPr>
      <w:b/>
      <w:bCs/>
    </w:rPr>
  </w:style>
  <w:style w:type="character" w:styleId="ac">
    <w:name w:val="Placeholder Text"/>
    <w:basedOn w:val="a0"/>
    <w:uiPriority w:val="99"/>
    <w:semiHidden/>
    <w:rsid w:val="009C754F"/>
    <w:rPr>
      <w:color w:val="808080"/>
    </w:rPr>
  </w:style>
  <w:style w:type="paragraph" w:styleId="ad">
    <w:name w:val="Revision"/>
    <w:hidden/>
    <w:uiPriority w:val="99"/>
    <w:semiHidden/>
    <w:rsid w:val="009E4182"/>
    <w:pPr>
      <w:spacing w:after="0" w:line="240" w:lineRule="auto"/>
      <w:jc w:val="left"/>
    </w:pPr>
  </w:style>
  <w:style w:type="paragraph" w:customStyle="1" w:styleId="MDPI17abstract">
    <w:name w:val="MDPI_1.7_abstract"/>
    <w:basedOn w:val="a"/>
    <w:next w:val="a"/>
    <w:qFormat/>
    <w:rsid w:val="00322C72"/>
    <w:pPr>
      <w:widowControl/>
      <w:wordWrap/>
      <w:autoSpaceDE/>
      <w:autoSpaceDN/>
      <w:adjustRightInd w:val="0"/>
      <w:snapToGrid w:val="0"/>
      <w:spacing w:before="240" w:after="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styleId="ae">
    <w:name w:val="Normal (Web)"/>
    <w:basedOn w:val="a"/>
    <w:uiPriority w:val="99"/>
    <w:semiHidden/>
    <w:unhideWhenUsed/>
    <w:rsid w:val="00E174E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">
    <w:name w:val="확인되지 않은 멘션1"/>
    <w:basedOn w:val="a0"/>
    <w:uiPriority w:val="99"/>
    <w:semiHidden/>
    <w:unhideWhenUsed/>
    <w:rsid w:val="00715B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9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76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7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DEC377-AD0E-7349-9617-07181F43E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79</Words>
  <Characters>3871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hung Hye Won</cp:lastModifiedBy>
  <cp:revision>11</cp:revision>
  <cp:lastPrinted>2021-01-13T05:01:00Z</cp:lastPrinted>
  <dcterms:created xsi:type="dcterms:W3CDTF">2021-02-02T07:58:00Z</dcterms:created>
  <dcterms:modified xsi:type="dcterms:W3CDTF">2021-06-26T23:53:00Z</dcterms:modified>
</cp:coreProperties>
</file>